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E17A4" w14:textId="7518925A" w:rsidR="00790F7E" w:rsidRPr="00C5056F" w:rsidRDefault="009C28F4" w:rsidP="00A039F3">
      <w:pPr>
        <w:rPr>
          <w:rFonts w:ascii="Times New Roman" w:hAnsi="Times New Roman" w:cs="Times New Roman"/>
          <w:sz w:val="20"/>
          <w:szCs w:val="20"/>
          <w:lang w:val="nb-NO"/>
        </w:rPr>
      </w:pPr>
      <w:r w:rsidRPr="00454D0F">
        <w:rPr>
          <w:rFonts w:ascii="Times New Roman" w:hAnsi="Times New Roman" w:cs="Times New Roman"/>
          <w:b/>
          <w:bCs/>
          <w:sz w:val="20"/>
          <w:szCs w:val="20"/>
        </w:rPr>
        <w:t>Sup</w:t>
      </w:r>
      <w:r w:rsidR="009726B9" w:rsidRPr="00454D0F">
        <w:rPr>
          <w:rFonts w:ascii="Times New Roman" w:hAnsi="Times New Roman" w:cs="Times New Roman"/>
          <w:b/>
          <w:bCs/>
          <w:sz w:val="20"/>
          <w:szCs w:val="20"/>
        </w:rPr>
        <w:t>plementary</w:t>
      </w:r>
      <w:r w:rsidR="00A039F3" w:rsidRPr="00454D0F">
        <w:rPr>
          <w:rFonts w:ascii="Times New Roman" w:hAnsi="Times New Roman" w:cs="Times New Roman"/>
          <w:b/>
          <w:bCs/>
          <w:sz w:val="20"/>
          <w:szCs w:val="20"/>
        </w:rPr>
        <w:t xml:space="preserve"> information</w:t>
      </w:r>
      <w:r w:rsidR="009726B9" w:rsidRPr="00454D0F">
        <w:rPr>
          <w:rFonts w:ascii="Times New Roman" w:hAnsi="Times New Roman" w:cs="Times New Roman"/>
          <w:b/>
          <w:bCs/>
          <w:sz w:val="20"/>
          <w:szCs w:val="20"/>
        </w:rPr>
        <w:t xml:space="preserve"> to </w:t>
      </w:r>
      <w:r w:rsidR="00553363" w:rsidRPr="00454D0F">
        <w:rPr>
          <w:rFonts w:ascii="Times New Roman" w:hAnsi="Times New Roman" w:cs="Times New Roman"/>
          <w:b/>
          <w:bCs/>
          <w:sz w:val="20"/>
          <w:szCs w:val="20"/>
        </w:rPr>
        <w:t>“</w:t>
      </w:r>
      <w:bookmarkStart w:id="0" w:name="OLE_LINK2"/>
      <w:r w:rsidR="00553363" w:rsidRPr="00454D0F">
        <w:rPr>
          <w:rFonts w:ascii="Times New Roman" w:hAnsi="Times New Roman" w:cs="Times New Roman"/>
          <w:b/>
          <w:sz w:val="20"/>
          <w:szCs w:val="20"/>
        </w:rPr>
        <w:t>Obstetric infections and clinical characteristics of maternal sepsis</w:t>
      </w:r>
      <w:bookmarkEnd w:id="0"/>
      <w:r w:rsidR="00553363" w:rsidRPr="00454D0F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553363" w:rsidRPr="00C5056F">
        <w:rPr>
          <w:rFonts w:ascii="Times New Roman" w:hAnsi="Times New Roman" w:cs="Times New Roman"/>
          <w:b/>
          <w:sz w:val="20"/>
          <w:szCs w:val="20"/>
          <w:lang w:val="nb-NO"/>
        </w:rPr>
        <w:t xml:space="preserve">A hospital-based </w:t>
      </w:r>
      <w:r w:rsidR="00284D12" w:rsidRPr="00C5056F">
        <w:rPr>
          <w:rFonts w:ascii="Times New Roman" w:hAnsi="Times New Roman" w:cs="Times New Roman"/>
          <w:b/>
          <w:sz w:val="20"/>
          <w:szCs w:val="20"/>
          <w:lang w:val="nb-NO"/>
        </w:rPr>
        <w:t>retrospective</w:t>
      </w:r>
      <w:r w:rsidR="00553363" w:rsidRPr="00C5056F">
        <w:rPr>
          <w:rFonts w:ascii="Times New Roman" w:hAnsi="Times New Roman" w:cs="Times New Roman"/>
          <w:b/>
          <w:sz w:val="20"/>
          <w:szCs w:val="20"/>
          <w:lang w:val="nb-NO"/>
        </w:rPr>
        <w:t xml:space="preserve"> cohort study.”</w:t>
      </w:r>
      <w:r w:rsidR="00A039F3" w:rsidRPr="00C5056F">
        <w:rPr>
          <w:rFonts w:ascii="Times New Roman" w:hAnsi="Times New Roman" w:cs="Times New Roman"/>
          <w:sz w:val="20"/>
          <w:szCs w:val="20"/>
          <w:lang w:val="nb-NO"/>
        </w:rPr>
        <w:t xml:space="preserve"> </w:t>
      </w:r>
    </w:p>
    <w:p w14:paraId="0AE13709" w14:textId="77777777" w:rsidR="00790F7E" w:rsidRPr="00C5056F" w:rsidRDefault="00790F7E" w:rsidP="00A039F3">
      <w:pPr>
        <w:rPr>
          <w:rFonts w:ascii="Times New Roman" w:hAnsi="Times New Roman" w:cs="Times New Roman"/>
          <w:sz w:val="20"/>
          <w:szCs w:val="20"/>
          <w:lang w:val="nb-NO"/>
        </w:rPr>
      </w:pPr>
    </w:p>
    <w:p w14:paraId="267F800F" w14:textId="09ABBECF" w:rsidR="00553363" w:rsidRPr="00C5056F" w:rsidRDefault="00553363" w:rsidP="00553363">
      <w:pPr>
        <w:rPr>
          <w:rFonts w:ascii="Times New Roman" w:hAnsi="Times New Roman" w:cs="Times New Roman"/>
          <w:bCs/>
          <w:i/>
          <w:iCs/>
          <w:sz w:val="20"/>
          <w:szCs w:val="20"/>
          <w:vertAlign w:val="superscript"/>
          <w:lang w:val="nb-NO"/>
        </w:rPr>
      </w:pPr>
      <w:r w:rsidRPr="00C5056F">
        <w:rPr>
          <w:rFonts w:ascii="Times New Roman" w:hAnsi="Times New Roman" w:cs="Times New Roman"/>
          <w:bCs/>
          <w:i/>
          <w:iCs/>
          <w:sz w:val="20"/>
          <w:szCs w:val="20"/>
          <w:lang w:val="nb-NO"/>
        </w:rPr>
        <w:t>Sedina Atic Kvalvik</w:t>
      </w:r>
      <w:r w:rsidRPr="00C5056F">
        <w:rPr>
          <w:rFonts w:ascii="Times New Roman" w:hAnsi="Times New Roman" w:cs="Times New Roman"/>
          <w:bCs/>
          <w:i/>
          <w:iCs/>
          <w:sz w:val="20"/>
          <w:szCs w:val="20"/>
          <w:vertAlign w:val="superscript"/>
          <w:lang w:val="nb-NO"/>
        </w:rPr>
        <w:t>1</w:t>
      </w:r>
      <w:r w:rsidR="00BB1FF9">
        <w:rPr>
          <w:rFonts w:ascii="Times New Roman" w:hAnsi="Times New Roman" w:cs="Times New Roman"/>
          <w:bCs/>
          <w:i/>
          <w:iCs/>
          <w:sz w:val="20"/>
          <w:szCs w:val="20"/>
          <w:vertAlign w:val="superscript"/>
          <w:lang w:val="nb-NO"/>
        </w:rPr>
        <w:t>,2</w:t>
      </w:r>
      <w:r w:rsidRPr="00C5056F">
        <w:rPr>
          <w:rFonts w:ascii="Times New Roman" w:hAnsi="Times New Roman" w:cs="Times New Roman"/>
          <w:bCs/>
          <w:i/>
          <w:iCs/>
          <w:sz w:val="20"/>
          <w:szCs w:val="20"/>
          <w:lang w:val="nb-NO"/>
        </w:rPr>
        <w:t xml:space="preserve">, Sofie </w:t>
      </w:r>
      <w:proofErr w:type="spellStart"/>
      <w:r w:rsidRPr="00C5056F">
        <w:rPr>
          <w:rFonts w:ascii="Times New Roman" w:hAnsi="Times New Roman" w:cs="Times New Roman"/>
          <w:bCs/>
          <w:i/>
          <w:iCs/>
          <w:sz w:val="20"/>
          <w:szCs w:val="20"/>
          <w:lang w:val="nb-NO"/>
        </w:rPr>
        <w:t>Branæs</w:t>
      </w:r>
      <w:proofErr w:type="spellEnd"/>
      <w:r w:rsidRPr="00C5056F">
        <w:rPr>
          <w:rFonts w:ascii="Times New Roman" w:hAnsi="Times New Roman" w:cs="Times New Roman"/>
          <w:bCs/>
          <w:i/>
          <w:iCs/>
          <w:sz w:val="20"/>
          <w:szCs w:val="20"/>
          <w:lang w:val="nb-NO"/>
        </w:rPr>
        <w:t xml:space="preserve"> Zakariassen</w:t>
      </w:r>
      <w:r w:rsidRPr="00C5056F">
        <w:rPr>
          <w:rFonts w:ascii="Times New Roman" w:hAnsi="Times New Roman" w:cs="Times New Roman"/>
          <w:bCs/>
          <w:i/>
          <w:iCs/>
          <w:sz w:val="20"/>
          <w:szCs w:val="20"/>
          <w:vertAlign w:val="superscript"/>
          <w:lang w:val="nb-NO"/>
        </w:rPr>
        <w:t>2#</w:t>
      </w:r>
      <w:r w:rsidRPr="00C5056F">
        <w:rPr>
          <w:rFonts w:ascii="Times New Roman" w:hAnsi="Times New Roman" w:cs="Times New Roman"/>
          <w:bCs/>
          <w:i/>
          <w:iCs/>
          <w:sz w:val="20"/>
          <w:szCs w:val="20"/>
          <w:lang w:val="nb-NO"/>
        </w:rPr>
        <w:t>, Sofie Overrein</w:t>
      </w:r>
      <w:r w:rsidRPr="00C5056F">
        <w:rPr>
          <w:rFonts w:ascii="Times New Roman" w:hAnsi="Times New Roman" w:cs="Times New Roman"/>
          <w:bCs/>
          <w:i/>
          <w:iCs/>
          <w:sz w:val="20"/>
          <w:szCs w:val="20"/>
          <w:vertAlign w:val="superscript"/>
          <w:lang w:val="nb-NO"/>
        </w:rPr>
        <w:t>2#</w:t>
      </w:r>
      <w:r w:rsidRPr="00C5056F">
        <w:rPr>
          <w:rFonts w:ascii="Times New Roman" w:hAnsi="Times New Roman" w:cs="Times New Roman"/>
          <w:bCs/>
          <w:i/>
          <w:iCs/>
          <w:sz w:val="20"/>
          <w:szCs w:val="20"/>
          <w:lang w:val="nb-NO"/>
        </w:rPr>
        <w:t>, Svein Rasmussen</w:t>
      </w:r>
      <w:r w:rsidRPr="00C5056F">
        <w:rPr>
          <w:rFonts w:ascii="Times New Roman" w:hAnsi="Times New Roman" w:cs="Times New Roman"/>
          <w:bCs/>
          <w:i/>
          <w:iCs/>
          <w:sz w:val="20"/>
          <w:szCs w:val="20"/>
          <w:vertAlign w:val="superscript"/>
          <w:lang w:val="nb-NO"/>
        </w:rPr>
        <w:t>2</w:t>
      </w:r>
      <w:r w:rsidRPr="00C5056F">
        <w:rPr>
          <w:rFonts w:ascii="Times New Roman" w:hAnsi="Times New Roman" w:cs="Times New Roman"/>
          <w:bCs/>
          <w:i/>
          <w:iCs/>
          <w:sz w:val="20"/>
          <w:szCs w:val="20"/>
          <w:lang w:val="nb-NO"/>
        </w:rPr>
        <w:t>, Steinar Skrede</w:t>
      </w:r>
      <w:r w:rsidRPr="00C5056F">
        <w:rPr>
          <w:rFonts w:ascii="Times New Roman" w:hAnsi="Times New Roman" w:cs="Times New Roman"/>
          <w:bCs/>
          <w:i/>
          <w:iCs/>
          <w:sz w:val="20"/>
          <w:szCs w:val="20"/>
          <w:vertAlign w:val="superscript"/>
          <w:lang w:val="nb-NO"/>
        </w:rPr>
        <w:t>2,3</w:t>
      </w:r>
      <w:r w:rsidRPr="00C5056F">
        <w:rPr>
          <w:rFonts w:ascii="Times New Roman" w:hAnsi="Times New Roman" w:cs="Times New Roman"/>
          <w:bCs/>
          <w:i/>
          <w:iCs/>
          <w:sz w:val="20"/>
          <w:szCs w:val="20"/>
          <w:lang w:val="nb-NO"/>
        </w:rPr>
        <w:t>,</w:t>
      </w:r>
      <w:r w:rsidRPr="00C5056F">
        <w:rPr>
          <w:rFonts w:ascii="Times New Roman" w:hAnsi="Times New Roman" w:cs="Times New Roman"/>
          <w:bCs/>
          <w:i/>
          <w:iCs/>
          <w:sz w:val="20"/>
          <w:szCs w:val="20"/>
          <w:vertAlign w:val="superscript"/>
          <w:lang w:val="nb-NO"/>
        </w:rPr>
        <w:t xml:space="preserve"> </w:t>
      </w:r>
      <w:r w:rsidRPr="00C5056F">
        <w:rPr>
          <w:rFonts w:ascii="Times New Roman" w:hAnsi="Times New Roman" w:cs="Times New Roman"/>
          <w:bCs/>
          <w:i/>
          <w:iCs/>
          <w:sz w:val="20"/>
          <w:szCs w:val="20"/>
          <w:lang w:val="nb-NO"/>
        </w:rPr>
        <w:t>Elham Baghestan</w:t>
      </w:r>
      <w:r w:rsidRPr="00C5056F">
        <w:rPr>
          <w:rFonts w:ascii="Times New Roman" w:hAnsi="Times New Roman" w:cs="Times New Roman"/>
          <w:bCs/>
          <w:i/>
          <w:iCs/>
          <w:sz w:val="20"/>
          <w:szCs w:val="20"/>
          <w:vertAlign w:val="superscript"/>
          <w:lang w:val="nb-NO"/>
        </w:rPr>
        <w:t>1,2</w:t>
      </w:r>
    </w:p>
    <w:p w14:paraId="04607CE5" w14:textId="77777777" w:rsidR="00553363" w:rsidRPr="00C5056F" w:rsidRDefault="00553363" w:rsidP="00553363">
      <w:pPr>
        <w:rPr>
          <w:rFonts w:ascii="Times New Roman" w:hAnsi="Times New Roman" w:cs="Times New Roman"/>
          <w:bCs/>
          <w:i/>
          <w:iCs/>
          <w:sz w:val="20"/>
          <w:szCs w:val="20"/>
          <w:vertAlign w:val="superscript"/>
          <w:lang w:val="nb-NO"/>
        </w:rPr>
      </w:pPr>
    </w:p>
    <w:p w14:paraId="04A40E93" w14:textId="1F38BB83" w:rsidR="00553363" w:rsidRDefault="00553363" w:rsidP="006178E5">
      <w:pPr>
        <w:pStyle w:val="Fotnoteteks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bookmarkStart w:id="1" w:name="OLE_LINK9"/>
      <w:bookmarkStart w:id="2" w:name="OLE_LINK10"/>
      <w:bookmarkStart w:id="3" w:name="OLE_LINK7"/>
      <w:bookmarkStart w:id="4" w:name="OLE_LINK8"/>
      <w:r w:rsidRPr="00454D0F">
        <w:rPr>
          <w:rFonts w:ascii="Times New Roman" w:hAnsi="Times New Roman" w:cs="Times New Roman"/>
          <w:lang w:val="en-GB"/>
        </w:rPr>
        <w:t>Department of Obstetrics</w:t>
      </w:r>
      <w:bookmarkEnd w:id="1"/>
      <w:bookmarkEnd w:id="2"/>
      <w:r w:rsidRPr="00454D0F">
        <w:rPr>
          <w:rFonts w:ascii="Times New Roman" w:hAnsi="Times New Roman" w:cs="Times New Roman"/>
          <w:lang w:val="en-GB"/>
        </w:rPr>
        <w:t xml:space="preserve"> and </w:t>
      </w:r>
      <w:r w:rsidR="00A039F3" w:rsidRPr="00454D0F">
        <w:rPr>
          <w:rFonts w:ascii="Times New Roman" w:hAnsi="Times New Roman" w:cs="Times New Roman"/>
          <w:lang w:val="en-GB"/>
        </w:rPr>
        <w:t>Gynaecology</w:t>
      </w:r>
      <w:r w:rsidRPr="00454D0F">
        <w:rPr>
          <w:rFonts w:ascii="Times New Roman" w:hAnsi="Times New Roman" w:cs="Times New Roman"/>
          <w:lang w:val="en-GB"/>
        </w:rPr>
        <w:t>, Haukeland University Hospital, Pb 1400, N-5021 Bergen, Norway</w:t>
      </w:r>
    </w:p>
    <w:p w14:paraId="5E7E4710" w14:textId="77777777" w:rsidR="00E146DF" w:rsidRDefault="00E146DF" w:rsidP="00E146DF">
      <w:pPr>
        <w:pStyle w:val="Fotnotetekst"/>
        <w:ind w:left="360"/>
        <w:rPr>
          <w:rFonts w:ascii="Times New Roman" w:hAnsi="Times New Roman" w:cs="Times New Roman"/>
          <w:lang w:val="en-GB"/>
        </w:rPr>
      </w:pPr>
    </w:p>
    <w:p w14:paraId="4292AEFE" w14:textId="32189252" w:rsidR="00E146DF" w:rsidRDefault="00E146DF" w:rsidP="00E146DF">
      <w:pPr>
        <w:pStyle w:val="Fotnotetekst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lang w:val="en-GB"/>
        </w:rPr>
      </w:pPr>
      <w:r w:rsidRPr="005904E1">
        <w:rPr>
          <w:rFonts w:ascii="Times New Roman" w:hAnsi="Times New Roman" w:cs="Times New Roman"/>
          <w:lang w:val="en-GB"/>
        </w:rPr>
        <w:t>Department of Clinical Science,</w:t>
      </w:r>
      <w:r>
        <w:rPr>
          <w:rFonts w:ascii="Times New Roman" w:hAnsi="Times New Roman" w:cs="Times New Roman"/>
          <w:lang w:val="en-GB"/>
        </w:rPr>
        <w:t xml:space="preserve"> </w:t>
      </w:r>
      <w:r w:rsidRPr="005904E1">
        <w:rPr>
          <w:rFonts w:ascii="Times New Roman" w:hAnsi="Times New Roman" w:cs="Times New Roman"/>
          <w:lang w:val="en-GB"/>
        </w:rPr>
        <w:t>University of Bergen</w:t>
      </w:r>
      <w:r>
        <w:rPr>
          <w:rFonts w:ascii="Times New Roman" w:hAnsi="Times New Roman" w:cs="Times New Roman"/>
          <w:lang w:val="en-GB"/>
        </w:rPr>
        <w:t>,</w:t>
      </w:r>
      <w:r w:rsidRPr="005904E1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Pb 7804</w:t>
      </w:r>
      <w:r w:rsidRPr="005904E1">
        <w:rPr>
          <w:rFonts w:ascii="Times New Roman" w:hAnsi="Times New Roman" w:cs="Times New Roman"/>
          <w:lang w:val="en-GB"/>
        </w:rPr>
        <w:t>, N-</w:t>
      </w:r>
      <w:r>
        <w:rPr>
          <w:rFonts w:ascii="Times New Roman" w:hAnsi="Times New Roman" w:cs="Times New Roman"/>
          <w:lang w:val="en-GB"/>
        </w:rPr>
        <w:t>5020</w:t>
      </w:r>
      <w:r w:rsidRPr="005904E1">
        <w:rPr>
          <w:rFonts w:ascii="Times New Roman" w:hAnsi="Times New Roman" w:cs="Times New Roman"/>
          <w:lang w:val="en-GB"/>
        </w:rPr>
        <w:t xml:space="preserve"> Bergen, Norway</w:t>
      </w:r>
      <w:bookmarkEnd w:id="3"/>
      <w:bookmarkEnd w:id="4"/>
      <w:r w:rsidRPr="00E146DF">
        <w:rPr>
          <w:rFonts w:ascii="Times New Roman" w:hAnsi="Times New Roman" w:cs="Times New Roman"/>
          <w:lang w:val="en-GB"/>
        </w:rPr>
        <w:t xml:space="preserve">. </w:t>
      </w:r>
    </w:p>
    <w:p w14:paraId="51D54D32" w14:textId="7492E61C" w:rsidR="00553363" w:rsidRPr="00E146DF" w:rsidRDefault="00553363" w:rsidP="00E146DF">
      <w:pPr>
        <w:pStyle w:val="Fotnotetekst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lang w:val="en-GB"/>
        </w:rPr>
      </w:pPr>
      <w:r w:rsidRPr="00E146DF">
        <w:rPr>
          <w:rFonts w:ascii="Times New Roman" w:hAnsi="Times New Roman" w:cs="Times New Roman"/>
          <w:lang w:val="en-GB"/>
        </w:rPr>
        <w:t>Department of Medicine, Haukeland University Hospital, Pb 1400, N-5021 Bergen, Norway</w:t>
      </w:r>
    </w:p>
    <w:p w14:paraId="7EFF6142" w14:textId="6FAA478A" w:rsidR="00553363" w:rsidRPr="00454D0F" w:rsidRDefault="00553363" w:rsidP="006178E5">
      <w:pPr>
        <w:pStyle w:val="Fotnotetekst"/>
        <w:ind w:left="720"/>
        <w:rPr>
          <w:rFonts w:ascii="Times New Roman" w:hAnsi="Times New Roman" w:cs="Times New Roman"/>
          <w:lang w:val="en-GB"/>
        </w:rPr>
      </w:pPr>
      <w:r w:rsidRPr="00454D0F">
        <w:rPr>
          <w:rFonts w:ascii="Times New Roman" w:hAnsi="Times New Roman" w:cs="Times New Roman"/>
          <w:lang w:val="en-GB"/>
        </w:rPr>
        <w:t># Equal contributions to the study</w:t>
      </w:r>
    </w:p>
    <w:p w14:paraId="72876D58" w14:textId="77777777" w:rsidR="00790F7E" w:rsidRPr="00454D0F" w:rsidRDefault="00790F7E" w:rsidP="006178E5">
      <w:pPr>
        <w:pStyle w:val="Fotnotetekst"/>
        <w:ind w:left="720"/>
        <w:rPr>
          <w:rFonts w:ascii="Times New Roman" w:hAnsi="Times New Roman" w:cs="Times New Roman"/>
          <w:lang w:val="en-GB"/>
        </w:rPr>
      </w:pPr>
    </w:p>
    <w:p w14:paraId="0E08A154" w14:textId="2A8E5478" w:rsidR="00790F7E" w:rsidRPr="00454D0F" w:rsidRDefault="00790F7E" w:rsidP="00790F7E">
      <w:pPr>
        <w:rPr>
          <w:rFonts w:ascii="Times New Roman" w:hAnsi="Times New Roman" w:cs="Times New Roman"/>
          <w:sz w:val="20"/>
          <w:szCs w:val="20"/>
        </w:rPr>
      </w:pPr>
      <w:r w:rsidRPr="00454D0F">
        <w:rPr>
          <w:rFonts w:ascii="Times New Roman" w:hAnsi="Times New Roman" w:cs="Times New Roman"/>
          <w:sz w:val="20"/>
          <w:szCs w:val="20"/>
        </w:rPr>
        <w:t xml:space="preserve">Submitted to </w:t>
      </w:r>
      <w:r w:rsidR="0016585B" w:rsidRPr="00454D0F">
        <w:rPr>
          <w:rFonts w:ascii="Times New Roman" w:hAnsi="Times New Roman" w:cs="Times New Roman"/>
          <w:sz w:val="20"/>
          <w:szCs w:val="20"/>
        </w:rPr>
        <w:t xml:space="preserve">Scientific Reports </w:t>
      </w:r>
    </w:p>
    <w:p w14:paraId="2243D8D5" w14:textId="16A0E590" w:rsidR="00A039F3" w:rsidRPr="00454D0F" w:rsidRDefault="00A039F3" w:rsidP="006178E5">
      <w:pPr>
        <w:pStyle w:val="Fotnotetekst"/>
        <w:ind w:left="720"/>
        <w:rPr>
          <w:rFonts w:ascii="Times New Roman" w:hAnsi="Times New Roman" w:cs="Times New Roman"/>
          <w:lang w:val="en-GB"/>
        </w:rPr>
      </w:pPr>
    </w:p>
    <w:p w14:paraId="35937664" w14:textId="7D43F9AB" w:rsidR="00A039F3" w:rsidRPr="00454D0F" w:rsidRDefault="00A039F3" w:rsidP="00A039F3">
      <w:pPr>
        <w:pStyle w:val="Fotnotetekst"/>
        <w:rPr>
          <w:rFonts w:ascii="Times New Roman" w:hAnsi="Times New Roman" w:cs="Times New Roman"/>
          <w:lang w:val="en-GB"/>
        </w:rPr>
      </w:pPr>
      <w:r w:rsidRPr="00454D0F">
        <w:rPr>
          <w:rFonts w:ascii="Times New Roman" w:hAnsi="Times New Roman" w:cs="Times New Roman"/>
          <w:lang w:val="en-GB"/>
        </w:rPr>
        <w:t xml:space="preserve">Corresponding author: </w:t>
      </w:r>
      <w:r w:rsidR="005A655E" w:rsidRPr="00454D0F">
        <w:rPr>
          <w:rFonts w:ascii="Times New Roman" w:hAnsi="Times New Roman" w:cs="Times New Roman"/>
          <w:lang w:val="en-GB"/>
        </w:rPr>
        <w:t xml:space="preserve">Sedina Atic Kvalvik </w:t>
      </w:r>
    </w:p>
    <w:p w14:paraId="3C9B9374" w14:textId="40135785" w:rsidR="00683F52" w:rsidRPr="00454D0F" w:rsidRDefault="00683F52" w:rsidP="00683F5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54D0F">
        <w:rPr>
          <w:rFonts w:ascii="Times New Roman" w:hAnsi="Times New Roman" w:cs="Times New Roman"/>
          <w:bCs/>
          <w:sz w:val="20"/>
          <w:szCs w:val="20"/>
        </w:rPr>
        <w:t xml:space="preserve">ORCHID ID: </w:t>
      </w:r>
      <w:hyperlink r:id="rId8" w:history="1">
        <w:r w:rsidR="005A655E" w:rsidRPr="00454D0F">
          <w:rPr>
            <w:rStyle w:val="Hyperkobling"/>
            <w:rFonts w:ascii="Times New Roman" w:hAnsi="Times New Roman" w:cs="Times New Roman"/>
            <w:sz w:val="20"/>
            <w:szCs w:val="20"/>
          </w:rPr>
          <w:t>https://orcid.org/</w:t>
        </w:r>
        <w:r w:rsidR="005A655E" w:rsidRPr="00454D0F">
          <w:rPr>
            <w:rStyle w:val="Hyperkobling"/>
            <w:rFonts w:ascii="Times New Roman" w:hAnsi="Times New Roman" w:cs="Times New Roman"/>
            <w:sz w:val="20"/>
            <w:szCs w:val="20"/>
            <w:shd w:val="clear" w:color="auto" w:fill="FFFFFF"/>
          </w:rPr>
          <w:t>0000-0001-9364-1816</w:t>
        </w:r>
      </w:hyperlink>
    </w:p>
    <w:p w14:paraId="0FA6A7B7" w14:textId="77777777" w:rsidR="00683F52" w:rsidRPr="00454D0F" w:rsidRDefault="00683F52" w:rsidP="00683F52">
      <w:pPr>
        <w:rPr>
          <w:rFonts w:ascii="Times New Roman" w:hAnsi="Times New Roman" w:cs="Times New Roman"/>
          <w:sz w:val="20"/>
          <w:szCs w:val="20"/>
        </w:rPr>
      </w:pPr>
    </w:p>
    <w:p w14:paraId="64B290E1" w14:textId="4546C436" w:rsidR="005A655E" w:rsidRPr="00454D0F" w:rsidRDefault="00683F52" w:rsidP="005A655E">
      <w:pPr>
        <w:pStyle w:val="Fotnotetekst"/>
        <w:rPr>
          <w:rFonts w:ascii="Times New Roman" w:hAnsi="Times New Roman" w:cs="Times New Roman"/>
          <w:lang w:val="en-GB"/>
        </w:rPr>
      </w:pPr>
      <w:r w:rsidRPr="00454D0F">
        <w:rPr>
          <w:rFonts w:ascii="Times New Roman" w:hAnsi="Times New Roman" w:cs="Times New Roman"/>
          <w:lang w:val="en-GB"/>
        </w:rPr>
        <w:t xml:space="preserve">Address: </w:t>
      </w:r>
      <w:r w:rsidR="00BB1FF9" w:rsidRPr="005904E1">
        <w:rPr>
          <w:rFonts w:ascii="Times New Roman" w:hAnsi="Times New Roman" w:cs="Times New Roman"/>
          <w:lang w:val="en-GB"/>
        </w:rPr>
        <w:t>Department of Clinical Science,</w:t>
      </w:r>
      <w:r w:rsidR="00BB1FF9">
        <w:rPr>
          <w:rFonts w:ascii="Times New Roman" w:hAnsi="Times New Roman" w:cs="Times New Roman"/>
          <w:lang w:val="en-GB"/>
        </w:rPr>
        <w:t xml:space="preserve"> </w:t>
      </w:r>
      <w:r w:rsidR="00BB1FF9" w:rsidRPr="005904E1">
        <w:rPr>
          <w:rFonts w:ascii="Times New Roman" w:hAnsi="Times New Roman" w:cs="Times New Roman"/>
          <w:lang w:val="en-GB"/>
        </w:rPr>
        <w:t>University of Bergen</w:t>
      </w:r>
      <w:r w:rsidR="00BB1FF9">
        <w:rPr>
          <w:rFonts w:ascii="Times New Roman" w:hAnsi="Times New Roman" w:cs="Times New Roman"/>
          <w:lang w:val="en-GB"/>
        </w:rPr>
        <w:t>,</w:t>
      </w:r>
      <w:r w:rsidR="00BB1FF9" w:rsidRPr="005904E1">
        <w:rPr>
          <w:rFonts w:ascii="Times New Roman" w:hAnsi="Times New Roman" w:cs="Times New Roman"/>
          <w:lang w:val="en-GB"/>
        </w:rPr>
        <w:t xml:space="preserve"> </w:t>
      </w:r>
      <w:r w:rsidR="00BB1FF9">
        <w:rPr>
          <w:rFonts w:ascii="Times New Roman" w:hAnsi="Times New Roman" w:cs="Times New Roman"/>
          <w:lang w:val="en-GB"/>
        </w:rPr>
        <w:t>Pb 7804</w:t>
      </w:r>
      <w:r w:rsidR="00BB1FF9" w:rsidRPr="005904E1">
        <w:rPr>
          <w:rFonts w:ascii="Times New Roman" w:hAnsi="Times New Roman" w:cs="Times New Roman"/>
          <w:lang w:val="en-GB"/>
        </w:rPr>
        <w:t>, N-</w:t>
      </w:r>
      <w:r w:rsidR="00BB1FF9">
        <w:rPr>
          <w:rFonts w:ascii="Times New Roman" w:hAnsi="Times New Roman" w:cs="Times New Roman"/>
          <w:lang w:val="en-GB"/>
        </w:rPr>
        <w:t>5020</w:t>
      </w:r>
      <w:r w:rsidR="00BB1FF9" w:rsidRPr="005904E1">
        <w:rPr>
          <w:rFonts w:ascii="Times New Roman" w:hAnsi="Times New Roman" w:cs="Times New Roman"/>
          <w:lang w:val="en-GB"/>
        </w:rPr>
        <w:t xml:space="preserve"> Bergen, Norway</w:t>
      </w:r>
      <w:r w:rsidR="00BB1FF9" w:rsidRPr="00454D0F" w:rsidDel="00BB1FF9">
        <w:rPr>
          <w:rFonts w:ascii="Times New Roman" w:hAnsi="Times New Roman" w:cs="Times New Roman"/>
          <w:lang w:val="en-GB"/>
        </w:rPr>
        <w:t xml:space="preserve"> </w:t>
      </w:r>
    </w:p>
    <w:p w14:paraId="027C886E" w14:textId="4E4E2C27" w:rsidR="00683F52" w:rsidRPr="00454D0F" w:rsidRDefault="00683F52" w:rsidP="00683F52">
      <w:pPr>
        <w:pStyle w:val="Fotnotetekst"/>
        <w:rPr>
          <w:rFonts w:ascii="Times New Roman" w:hAnsi="Times New Roman" w:cs="Times New Roman"/>
          <w:lang w:val="en-GB"/>
        </w:rPr>
      </w:pPr>
    </w:p>
    <w:p w14:paraId="109D3150" w14:textId="77777777" w:rsidR="00683F52" w:rsidRPr="00454D0F" w:rsidRDefault="00683F52" w:rsidP="00683F52">
      <w:pPr>
        <w:pStyle w:val="Fotnotetekst"/>
        <w:rPr>
          <w:rFonts w:ascii="Times New Roman" w:hAnsi="Times New Roman" w:cs="Times New Roman"/>
          <w:lang w:val="en-GB"/>
        </w:rPr>
      </w:pPr>
    </w:p>
    <w:p w14:paraId="5CFC58A1" w14:textId="5CEF4E6D" w:rsidR="00A039F3" w:rsidRPr="00454D0F" w:rsidRDefault="00A039F3" w:rsidP="00A039F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54D0F">
        <w:rPr>
          <w:rFonts w:ascii="Times New Roman" w:hAnsi="Times New Roman" w:cs="Times New Roman"/>
          <w:sz w:val="20"/>
          <w:szCs w:val="20"/>
        </w:rPr>
        <w:t xml:space="preserve">Telephone: + 47 </w:t>
      </w:r>
      <w:r w:rsidR="005A655E" w:rsidRPr="00454D0F">
        <w:rPr>
          <w:rFonts w:ascii="Times New Roman" w:hAnsi="Times New Roman" w:cs="Times New Roman"/>
          <w:sz w:val="20"/>
          <w:szCs w:val="20"/>
        </w:rPr>
        <w:t>95 15 29 71</w:t>
      </w:r>
    </w:p>
    <w:p w14:paraId="57E0FB64" w14:textId="2B66D6EE" w:rsidR="00062D64" w:rsidRPr="00454D0F" w:rsidRDefault="00A039F3" w:rsidP="00A039F3">
      <w:pPr>
        <w:spacing w:line="360" w:lineRule="auto"/>
        <w:rPr>
          <w:rStyle w:val="Hyperkobling"/>
          <w:rFonts w:ascii="Times New Roman" w:hAnsi="Times New Roman" w:cs="Times New Roman"/>
          <w:sz w:val="20"/>
          <w:szCs w:val="20"/>
        </w:rPr>
      </w:pPr>
      <w:r w:rsidRPr="00454D0F">
        <w:rPr>
          <w:rFonts w:ascii="Times New Roman" w:hAnsi="Times New Roman" w:cs="Times New Roman"/>
          <w:sz w:val="20"/>
          <w:szCs w:val="20"/>
        </w:rPr>
        <w:t xml:space="preserve">E-mail address: </w:t>
      </w:r>
      <w:r w:rsidR="0016585B" w:rsidRPr="00454D0F">
        <w:rPr>
          <w:rFonts w:ascii="Times New Roman" w:hAnsi="Times New Roman" w:cs="Times New Roman"/>
          <w:sz w:val="20"/>
          <w:szCs w:val="20"/>
        </w:rPr>
        <w:t>s</w:t>
      </w:r>
      <w:r w:rsidR="005A655E" w:rsidRPr="00454D0F">
        <w:rPr>
          <w:rFonts w:ascii="Times New Roman" w:hAnsi="Times New Roman" w:cs="Times New Roman"/>
          <w:sz w:val="20"/>
          <w:szCs w:val="20"/>
        </w:rPr>
        <w:t>edina.atic.kvalvik@helse-bergen.no</w:t>
      </w:r>
    </w:p>
    <w:p w14:paraId="560FB26B" w14:textId="33122DBA" w:rsidR="00062D64" w:rsidRPr="00454D0F" w:rsidRDefault="00062D64" w:rsidP="00A039F3">
      <w:pPr>
        <w:spacing w:line="360" w:lineRule="auto"/>
        <w:rPr>
          <w:rStyle w:val="Hyperkobling"/>
          <w:rFonts w:ascii="Times New Roman" w:hAnsi="Times New Roman" w:cs="Times New Roman"/>
          <w:sz w:val="20"/>
          <w:szCs w:val="20"/>
        </w:rPr>
      </w:pPr>
    </w:p>
    <w:p w14:paraId="5B7115DB" w14:textId="567B6A98" w:rsidR="00062D64" w:rsidRPr="00454D0F" w:rsidRDefault="00062D64" w:rsidP="00A039F3">
      <w:pPr>
        <w:spacing w:line="360" w:lineRule="auto"/>
        <w:rPr>
          <w:rStyle w:val="Hyperkobling"/>
          <w:rFonts w:ascii="Helvetica" w:hAnsi="Helvetica" w:cs="Times New Roman"/>
          <w:sz w:val="20"/>
          <w:szCs w:val="20"/>
        </w:rPr>
      </w:pPr>
    </w:p>
    <w:p w14:paraId="57B53E68" w14:textId="536F4911" w:rsidR="00062D64" w:rsidRPr="00454D0F" w:rsidRDefault="00062D64" w:rsidP="00A039F3">
      <w:pPr>
        <w:spacing w:line="360" w:lineRule="auto"/>
        <w:rPr>
          <w:rStyle w:val="Hyperkobling"/>
          <w:rFonts w:ascii="Helvetica" w:hAnsi="Helvetica" w:cs="Times New Roman"/>
          <w:sz w:val="20"/>
          <w:szCs w:val="20"/>
        </w:rPr>
      </w:pPr>
    </w:p>
    <w:p w14:paraId="6F52F68D" w14:textId="56569ED2" w:rsidR="00062D64" w:rsidRPr="00454D0F" w:rsidRDefault="00062D64" w:rsidP="00A039F3">
      <w:pPr>
        <w:spacing w:line="360" w:lineRule="auto"/>
        <w:rPr>
          <w:rStyle w:val="Hyperkobling"/>
          <w:rFonts w:ascii="Helvetica" w:hAnsi="Helvetica" w:cs="Times New Roman"/>
          <w:sz w:val="20"/>
          <w:szCs w:val="20"/>
        </w:rPr>
      </w:pPr>
    </w:p>
    <w:p w14:paraId="5417B08F" w14:textId="48A45851" w:rsidR="00062D64" w:rsidRPr="00454D0F" w:rsidRDefault="00062D64" w:rsidP="00A039F3">
      <w:pPr>
        <w:spacing w:line="360" w:lineRule="auto"/>
        <w:rPr>
          <w:rStyle w:val="Hyperkobling"/>
          <w:rFonts w:ascii="Helvetica" w:hAnsi="Helvetica" w:cs="Times New Roman"/>
          <w:sz w:val="20"/>
          <w:szCs w:val="20"/>
        </w:rPr>
      </w:pPr>
    </w:p>
    <w:p w14:paraId="63DCFBEE" w14:textId="1297C2B7" w:rsidR="00062D64" w:rsidRPr="00454D0F" w:rsidRDefault="00062D64" w:rsidP="00A039F3">
      <w:pPr>
        <w:spacing w:line="360" w:lineRule="auto"/>
        <w:rPr>
          <w:rStyle w:val="Hyperkobling"/>
          <w:rFonts w:ascii="Helvetica" w:hAnsi="Helvetica" w:cs="Times New Roman"/>
          <w:sz w:val="20"/>
          <w:szCs w:val="20"/>
        </w:rPr>
      </w:pPr>
    </w:p>
    <w:p w14:paraId="6315ADE3" w14:textId="058EA91E" w:rsidR="00062D64" w:rsidRPr="00454D0F" w:rsidRDefault="00062D64" w:rsidP="00A039F3">
      <w:pPr>
        <w:spacing w:line="360" w:lineRule="auto"/>
        <w:rPr>
          <w:rStyle w:val="Hyperkobling"/>
          <w:rFonts w:ascii="Helvetica" w:hAnsi="Helvetica" w:cs="Times New Roman"/>
          <w:sz w:val="20"/>
          <w:szCs w:val="20"/>
        </w:rPr>
      </w:pPr>
    </w:p>
    <w:p w14:paraId="2096CA0B" w14:textId="1917DE06" w:rsidR="00062D64" w:rsidRPr="00454D0F" w:rsidRDefault="00062D64" w:rsidP="004E53E0">
      <w:pPr>
        <w:rPr>
          <w:rFonts w:ascii="Helvetica" w:hAnsi="Helvetica" w:cs="Times New Roman"/>
          <w:color w:val="0000FF"/>
          <w:sz w:val="20"/>
          <w:szCs w:val="20"/>
          <w:u w:val="single"/>
        </w:rPr>
      </w:pPr>
      <w:r w:rsidRPr="00454D0F">
        <w:rPr>
          <w:rStyle w:val="Hyperkobling"/>
          <w:rFonts w:ascii="Helvetica" w:hAnsi="Helvetica" w:cs="Times New Roman"/>
          <w:sz w:val="20"/>
          <w:szCs w:val="20"/>
        </w:rPr>
        <w:br w:type="page"/>
      </w:r>
    </w:p>
    <w:p w14:paraId="7F58640D" w14:textId="77777777" w:rsidR="009C28F4" w:rsidRPr="00454D0F" w:rsidRDefault="009C28F4">
      <w:pPr>
        <w:rPr>
          <w:rFonts w:ascii="Helvetica" w:hAnsi="Helvetica" w:cs="Times New Roman"/>
          <w:sz w:val="20"/>
          <w:szCs w:val="20"/>
        </w:rPr>
      </w:pPr>
    </w:p>
    <w:p w14:paraId="3930C80F" w14:textId="72DD0A9A" w:rsidR="0049084F" w:rsidRPr="00454D0F" w:rsidRDefault="0049084F" w:rsidP="0049084F">
      <w:pPr>
        <w:rPr>
          <w:rFonts w:ascii="Helvetica" w:hAnsi="Helvetica" w:cs="Times New Roman"/>
          <w:sz w:val="20"/>
          <w:szCs w:val="20"/>
        </w:rPr>
      </w:pPr>
      <w:r w:rsidRPr="00454D0F">
        <w:rPr>
          <w:rFonts w:ascii="Helvetica" w:hAnsi="Helvetica" w:cs="Times New Roman"/>
          <w:b/>
          <w:bCs/>
          <w:sz w:val="20"/>
          <w:szCs w:val="20"/>
        </w:rPr>
        <w:t>Table S1</w:t>
      </w:r>
      <w:r w:rsidRPr="00454D0F">
        <w:rPr>
          <w:rFonts w:ascii="Helvetica" w:hAnsi="Helvetica" w:cs="Times New Roman"/>
          <w:sz w:val="20"/>
          <w:szCs w:val="20"/>
        </w:rPr>
        <w:t xml:space="preserve"> Overview of the diagnostic codes examined</w:t>
      </w:r>
      <w:r w:rsidR="005E2EEF" w:rsidRPr="00454D0F">
        <w:rPr>
          <w:rFonts w:ascii="Helvetica" w:hAnsi="Helvetica" w:cs="Times New Roman"/>
          <w:sz w:val="20"/>
          <w:szCs w:val="20"/>
        </w:rPr>
        <w:t xml:space="preserve"> in the study. </w:t>
      </w:r>
    </w:p>
    <w:p w14:paraId="4CC0D6EC" w14:textId="77777777" w:rsidR="008367B9" w:rsidRPr="00454D0F" w:rsidRDefault="008367B9" w:rsidP="0049084F">
      <w:pPr>
        <w:rPr>
          <w:rFonts w:ascii="Helvetica" w:hAnsi="Helvetica" w:cs="Times New Roman"/>
          <w:sz w:val="20"/>
          <w:szCs w:val="20"/>
        </w:rPr>
      </w:pPr>
    </w:p>
    <w:tbl>
      <w:tblPr>
        <w:tblStyle w:val="Tabellrutenett"/>
        <w:tblW w:w="9634" w:type="dxa"/>
        <w:tblLook w:val="04A0" w:firstRow="1" w:lastRow="0" w:firstColumn="1" w:lastColumn="0" w:noHBand="0" w:noVBand="1"/>
      </w:tblPr>
      <w:tblGrid>
        <w:gridCol w:w="3823"/>
        <w:gridCol w:w="5811"/>
      </w:tblGrid>
      <w:tr w:rsidR="0049084F" w:rsidRPr="00454D0F" w14:paraId="5416D295" w14:textId="77777777" w:rsidTr="00BE5700">
        <w:tc>
          <w:tcPr>
            <w:tcW w:w="3823" w:type="dxa"/>
          </w:tcPr>
          <w:p w14:paraId="1F77BA06" w14:textId="76EB27F5" w:rsidR="0049084F" w:rsidRPr="00454D0F" w:rsidRDefault="0049084F" w:rsidP="00813C30">
            <w:pPr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b/>
                <w:bCs/>
                <w:sz w:val="20"/>
                <w:szCs w:val="20"/>
              </w:rPr>
              <w:t>Diagnostic code in the ICD-10</w:t>
            </w:r>
            <w:r w:rsidR="009A2F30" w:rsidRPr="00454D0F">
              <w:rPr>
                <w:rFonts w:ascii="Helvetica" w:hAnsi="Helvetica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811" w:type="dxa"/>
          </w:tcPr>
          <w:p w14:paraId="4F283219" w14:textId="4E85C0B3" w:rsidR="0049084F" w:rsidRPr="00454D0F" w:rsidRDefault="00A42308" w:rsidP="00813C30">
            <w:pPr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b/>
                <w:bCs/>
                <w:sz w:val="20"/>
                <w:szCs w:val="20"/>
              </w:rPr>
              <w:t>Definition</w:t>
            </w:r>
            <w:r w:rsidR="0049084F" w:rsidRPr="00454D0F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 of code</w:t>
            </w:r>
          </w:p>
        </w:tc>
      </w:tr>
      <w:tr w:rsidR="0049084F" w:rsidRPr="00454D0F" w14:paraId="2CB8E497" w14:textId="77777777" w:rsidTr="00BE5700">
        <w:tc>
          <w:tcPr>
            <w:tcW w:w="3823" w:type="dxa"/>
          </w:tcPr>
          <w:p w14:paraId="0A996E61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A40.0</w:t>
            </w:r>
          </w:p>
        </w:tc>
        <w:tc>
          <w:tcPr>
            <w:tcW w:w="5811" w:type="dxa"/>
          </w:tcPr>
          <w:p w14:paraId="3B2C4752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Group A streptococcal sepsis</w:t>
            </w:r>
          </w:p>
        </w:tc>
      </w:tr>
      <w:tr w:rsidR="0049084F" w:rsidRPr="00454D0F" w14:paraId="30F8B193" w14:textId="77777777" w:rsidTr="00BE5700">
        <w:tc>
          <w:tcPr>
            <w:tcW w:w="3823" w:type="dxa"/>
          </w:tcPr>
          <w:p w14:paraId="4C26397D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A40.1</w:t>
            </w:r>
          </w:p>
        </w:tc>
        <w:tc>
          <w:tcPr>
            <w:tcW w:w="5811" w:type="dxa"/>
          </w:tcPr>
          <w:p w14:paraId="717858EF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Group B streptococcal sepsis</w:t>
            </w:r>
          </w:p>
        </w:tc>
      </w:tr>
      <w:tr w:rsidR="0049084F" w:rsidRPr="00454D0F" w14:paraId="011A650E" w14:textId="77777777" w:rsidTr="00BE5700">
        <w:tc>
          <w:tcPr>
            <w:tcW w:w="3823" w:type="dxa"/>
          </w:tcPr>
          <w:p w14:paraId="4FC12BD8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A40.2</w:t>
            </w:r>
          </w:p>
        </w:tc>
        <w:tc>
          <w:tcPr>
            <w:tcW w:w="5811" w:type="dxa"/>
          </w:tcPr>
          <w:p w14:paraId="40BBD656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Enterococcal sepsis</w:t>
            </w:r>
          </w:p>
        </w:tc>
      </w:tr>
      <w:tr w:rsidR="0049084F" w:rsidRPr="00454D0F" w14:paraId="3084FB03" w14:textId="77777777" w:rsidTr="00BE5700">
        <w:tc>
          <w:tcPr>
            <w:tcW w:w="3823" w:type="dxa"/>
          </w:tcPr>
          <w:p w14:paraId="6CA38C52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A40.8</w:t>
            </w:r>
          </w:p>
        </w:tc>
        <w:tc>
          <w:tcPr>
            <w:tcW w:w="5811" w:type="dxa"/>
          </w:tcPr>
          <w:p w14:paraId="594B1582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Other specified streptococcal sepsis</w:t>
            </w:r>
          </w:p>
        </w:tc>
      </w:tr>
      <w:tr w:rsidR="0049084F" w:rsidRPr="00454D0F" w14:paraId="1EB2FF64" w14:textId="77777777" w:rsidTr="00BE5700">
        <w:tc>
          <w:tcPr>
            <w:tcW w:w="3823" w:type="dxa"/>
          </w:tcPr>
          <w:p w14:paraId="789E734F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A40.9</w:t>
            </w:r>
          </w:p>
        </w:tc>
        <w:tc>
          <w:tcPr>
            <w:tcW w:w="5811" w:type="dxa"/>
          </w:tcPr>
          <w:p w14:paraId="71BA9A01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Not otherwise specified streptococcal sepsis</w:t>
            </w:r>
          </w:p>
        </w:tc>
      </w:tr>
      <w:tr w:rsidR="0049084F" w:rsidRPr="00454D0F" w14:paraId="007E2433" w14:textId="77777777" w:rsidTr="00BE5700">
        <w:tc>
          <w:tcPr>
            <w:tcW w:w="3823" w:type="dxa"/>
          </w:tcPr>
          <w:p w14:paraId="53FC6FE0" w14:textId="3DF9650A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A41 (.0</w:t>
            </w:r>
            <w:r w:rsidR="00254FD1" w:rsidRPr="00454D0F">
              <w:rPr>
                <w:rFonts w:ascii="Helvetica" w:hAnsi="Helvetica" w:cs="Times New Roman"/>
                <w:sz w:val="20"/>
                <w:szCs w:val="20"/>
              </w:rPr>
              <w:t>-</w:t>
            </w:r>
            <w:r w:rsidRPr="00454D0F">
              <w:rPr>
                <w:rFonts w:ascii="Helvetica" w:hAnsi="Helvetica" w:cs="Times New Roman"/>
                <w:sz w:val="20"/>
                <w:szCs w:val="20"/>
              </w:rPr>
              <w:t>2)</w:t>
            </w:r>
          </w:p>
        </w:tc>
        <w:tc>
          <w:tcPr>
            <w:tcW w:w="5811" w:type="dxa"/>
          </w:tcPr>
          <w:p w14:paraId="165CC855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Staphylococcal sepsis</w:t>
            </w:r>
          </w:p>
        </w:tc>
      </w:tr>
      <w:tr w:rsidR="0049084F" w:rsidRPr="00454D0F" w14:paraId="3BC558EA" w14:textId="77777777" w:rsidTr="00BE5700">
        <w:tc>
          <w:tcPr>
            <w:tcW w:w="3823" w:type="dxa"/>
          </w:tcPr>
          <w:p w14:paraId="023F584D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A41.3</w:t>
            </w:r>
          </w:p>
        </w:tc>
        <w:tc>
          <w:tcPr>
            <w:tcW w:w="5811" w:type="dxa"/>
          </w:tcPr>
          <w:p w14:paraId="532B360C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Hemophilus influenzae A sepsis</w:t>
            </w:r>
          </w:p>
        </w:tc>
      </w:tr>
      <w:tr w:rsidR="0049084F" w:rsidRPr="00454D0F" w14:paraId="00F7412D" w14:textId="77777777" w:rsidTr="00BE5700">
        <w:tc>
          <w:tcPr>
            <w:tcW w:w="3823" w:type="dxa"/>
          </w:tcPr>
          <w:p w14:paraId="1CF0DF7A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A41.4</w:t>
            </w:r>
          </w:p>
        </w:tc>
        <w:tc>
          <w:tcPr>
            <w:tcW w:w="5811" w:type="dxa"/>
          </w:tcPr>
          <w:p w14:paraId="5FBA1652" w14:textId="3BA60779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Sepsis with anaerob</w:t>
            </w:r>
            <w:r w:rsidR="005E2EEF" w:rsidRPr="00454D0F">
              <w:rPr>
                <w:rFonts w:ascii="Helvetica" w:hAnsi="Helvetica" w:cs="Times New Roman"/>
                <w:sz w:val="20"/>
                <w:szCs w:val="20"/>
              </w:rPr>
              <w:t>ic</w:t>
            </w:r>
            <w:r w:rsidRPr="00454D0F">
              <w:rPr>
                <w:rFonts w:ascii="Helvetica" w:hAnsi="Helvetica" w:cs="Times New Roman"/>
                <w:sz w:val="20"/>
                <w:szCs w:val="20"/>
              </w:rPr>
              <w:t xml:space="preserve"> microbes</w:t>
            </w:r>
          </w:p>
        </w:tc>
      </w:tr>
      <w:tr w:rsidR="0049084F" w:rsidRPr="00454D0F" w14:paraId="1D799C9D" w14:textId="77777777" w:rsidTr="00BE5700">
        <w:tc>
          <w:tcPr>
            <w:tcW w:w="3823" w:type="dxa"/>
          </w:tcPr>
          <w:p w14:paraId="288C18B7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A41.5</w:t>
            </w:r>
          </w:p>
        </w:tc>
        <w:tc>
          <w:tcPr>
            <w:tcW w:w="5811" w:type="dxa"/>
          </w:tcPr>
          <w:p w14:paraId="219CF542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Sepsis with gram negative microbes</w:t>
            </w:r>
          </w:p>
        </w:tc>
      </w:tr>
      <w:tr w:rsidR="0049084F" w:rsidRPr="00454D0F" w14:paraId="774F3927" w14:textId="77777777" w:rsidTr="00BE5700">
        <w:tc>
          <w:tcPr>
            <w:tcW w:w="3823" w:type="dxa"/>
          </w:tcPr>
          <w:p w14:paraId="5D79F4A2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A41.8</w:t>
            </w:r>
          </w:p>
        </w:tc>
        <w:tc>
          <w:tcPr>
            <w:tcW w:w="5811" w:type="dxa"/>
          </w:tcPr>
          <w:p w14:paraId="2AAAD8E3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Other specified sepsis</w:t>
            </w:r>
          </w:p>
        </w:tc>
      </w:tr>
      <w:tr w:rsidR="0049084F" w:rsidRPr="00454D0F" w14:paraId="6D7DDC1E" w14:textId="77777777" w:rsidTr="00BE5700">
        <w:tc>
          <w:tcPr>
            <w:tcW w:w="3823" w:type="dxa"/>
          </w:tcPr>
          <w:p w14:paraId="35509251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A41.9</w:t>
            </w:r>
          </w:p>
        </w:tc>
        <w:tc>
          <w:tcPr>
            <w:tcW w:w="5811" w:type="dxa"/>
          </w:tcPr>
          <w:p w14:paraId="6F09FEB8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Not otherwise specified sepsis</w:t>
            </w:r>
          </w:p>
        </w:tc>
      </w:tr>
      <w:tr w:rsidR="0049084F" w:rsidRPr="00454D0F" w14:paraId="47539105" w14:textId="77777777" w:rsidTr="00BE5700">
        <w:tc>
          <w:tcPr>
            <w:tcW w:w="3823" w:type="dxa"/>
          </w:tcPr>
          <w:p w14:paraId="10724DBB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A48.3</w:t>
            </w:r>
          </w:p>
        </w:tc>
        <w:tc>
          <w:tcPr>
            <w:tcW w:w="5811" w:type="dxa"/>
          </w:tcPr>
          <w:p w14:paraId="0C1CC8E4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Toxic shock syndrome</w:t>
            </w:r>
          </w:p>
        </w:tc>
      </w:tr>
      <w:tr w:rsidR="00254FD1" w:rsidRPr="00454D0F" w14:paraId="62A9E0BC" w14:textId="77777777" w:rsidTr="00BE5700">
        <w:tc>
          <w:tcPr>
            <w:tcW w:w="3823" w:type="dxa"/>
          </w:tcPr>
          <w:p w14:paraId="43FAE346" w14:textId="3668DD09" w:rsidR="00254FD1" w:rsidRPr="00454D0F" w:rsidRDefault="00254FD1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B95</w:t>
            </w:r>
            <w:r w:rsidR="005111C9" w:rsidRPr="00454D0F">
              <w:rPr>
                <w:rFonts w:ascii="Helvetica" w:hAnsi="Helvetica" w:cs="Times New Roman"/>
                <w:sz w:val="20"/>
                <w:szCs w:val="20"/>
              </w:rPr>
              <w:t xml:space="preserve"> </w:t>
            </w:r>
            <w:r w:rsidRPr="00454D0F">
              <w:rPr>
                <w:rFonts w:ascii="Helvetica" w:hAnsi="Helvetica" w:cs="Times New Roman"/>
                <w:sz w:val="20"/>
                <w:szCs w:val="20"/>
              </w:rPr>
              <w:t>(.0-8)</w:t>
            </w:r>
          </w:p>
        </w:tc>
        <w:tc>
          <w:tcPr>
            <w:tcW w:w="5811" w:type="dxa"/>
          </w:tcPr>
          <w:p w14:paraId="0AEDDFA8" w14:textId="43E90300" w:rsidR="00254FD1" w:rsidRPr="00454D0F" w:rsidRDefault="00254FD1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Streptococcal and staphylococcal infection</w:t>
            </w:r>
          </w:p>
        </w:tc>
      </w:tr>
      <w:tr w:rsidR="00254FD1" w:rsidRPr="00454D0F" w14:paraId="3B0F0C5A" w14:textId="77777777" w:rsidTr="00BE5700">
        <w:tc>
          <w:tcPr>
            <w:tcW w:w="3823" w:type="dxa"/>
          </w:tcPr>
          <w:p w14:paraId="76AAFB4C" w14:textId="76A01B88" w:rsidR="00254FD1" w:rsidRPr="00454D0F" w:rsidRDefault="00254FD1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B96 (.0-8)</w:t>
            </w:r>
          </w:p>
        </w:tc>
        <w:tc>
          <w:tcPr>
            <w:tcW w:w="5811" w:type="dxa"/>
          </w:tcPr>
          <w:p w14:paraId="18777D4F" w14:textId="18AAD24F" w:rsidR="00254FD1" w:rsidRPr="00454D0F" w:rsidRDefault="00254FD1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Other specified bacterial infection</w:t>
            </w:r>
          </w:p>
        </w:tc>
      </w:tr>
      <w:tr w:rsidR="00C117DF" w:rsidRPr="00454D0F" w14:paraId="22229357" w14:textId="77777777" w:rsidTr="00BE5700">
        <w:tc>
          <w:tcPr>
            <w:tcW w:w="3823" w:type="dxa"/>
          </w:tcPr>
          <w:p w14:paraId="7AD17355" w14:textId="3768CA75" w:rsidR="00C117DF" w:rsidRPr="00454D0F" w:rsidRDefault="00603AB1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O02.0</w:t>
            </w:r>
          </w:p>
        </w:tc>
        <w:tc>
          <w:tcPr>
            <w:tcW w:w="5811" w:type="dxa"/>
          </w:tcPr>
          <w:p w14:paraId="50427F83" w14:textId="062B4293" w:rsidR="00C117DF" w:rsidRPr="00454D0F" w:rsidRDefault="009E6512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Incomplete abnormal pregnancy</w:t>
            </w:r>
            <w:r w:rsidR="003738FA" w:rsidRPr="00454D0F">
              <w:rPr>
                <w:rFonts w:ascii="Helvetica" w:hAnsi="Helvetica" w:cs="Times New Roman"/>
                <w:sz w:val="20"/>
                <w:szCs w:val="20"/>
              </w:rPr>
              <w:t>, complicated by</w:t>
            </w:r>
            <w:r w:rsidRPr="00454D0F">
              <w:rPr>
                <w:rFonts w:ascii="Helvetica" w:hAnsi="Helvetica" w:cs="Times New Roman"/>
                <w:sz w:val="20"/>
                <w:szCs w:val="20"/>
              </w:rPr>
              <w:t xml:space="preserve"> infection</w:t>
            </w:r>
          </w:p>
        </w:tc>
      </w:tr>
      <w:tr w:rsidR="00C117DF" w:rsidRPr="00454D0F" w14:paraId="612BE5BD" w14:textId="77777777" w:rsidTr="00BE5700">
        <w:tc>
          <w:tcPr>
            <w:tcW w:w="3823" w:type="dxa"/>
          </w:tcPr>
          <w:p w14:paraId="237B46C6" w14:textId="2A26998A" w:rsidR="00603AB1" w:rsidRPr="00454D0F" w:rsidRDefault="00603AB1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O02.5</w:t>
            </w:r>
          </w:p>
        </w:tc>
        <w:tc>
          <w:tcPr>
            <w:tcW w:w="5811" w:type="dxa"/>
          </w:tcPr>
          <w:p w14:paraId="4B56EF6C" w14:textId="372C13BD" w:rsidR="00C117DF" w:rsidRPr="00454D0F" w:rsidRDefault="009E6512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Complete abnormal pregnancy</w:t>
            </w:r>
            <w:r w:rsidR="003738FA" w:rsidRPr="00454D0F">
              <w:rPr>
                <w:rFonts w:ascii="Helvetica" w:hAnsi="Helvetica" w:cs="Times New Roman"/>
                <w:sz w:val="20"/>
                <w:szCs w:val="20"/>
              </w:rPr>
              <w:t>, complicated by infection</w:t>
            </w:r>
          </w:p>
        </w:tc>
      </w:tr>
      <w:tr w:rsidR="00C117DF" w:rsidRPr="00454D0F" w14:paraId="7114CA46" w14:textId="77777777" w:rsidTr="00BE5700">
        <w:tc>
          <w:tcPr>
            <w:tcW w:w="3823" w:type="dxa"/>
          </w:tcPr>
          <w:p w14:paraId="6C1965E4" w14:textId="627A95E3" w:rsidR="00C117DF" w:rsidRPr="00454D0F" w:rsidRDefault="00603AB1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O03.0</w:t>
            </w:r>
          </w:p>
        </w:tc>
        <w:tc>
          <w:tcPr>
            <w:tcW w:w="5811" w:type="dxa"/>
          </w:tcPr>
          <w:p w14:paraId="2566BAB0" w14:textId="7BB06E27" w:rsidR="00C117DF" w:rsidRPr="00454D0F" w:rsidRDefault="009E6512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Incomplete spontaneous abortion</w:t>
            </w:r>
            <w:r w:rsidR="003738FA" w:rsidRPr="00454D0F">
              <w:rPr>
                <w:rFonts w:ascii="Helvetica" w:hAnsi="Helvetica" w:cs="Times New Roman"/>
                <w:sz w:val="20"/>
                <w:szCs w:val="20"/>
              </w:rPr>
              <w:t>, complicated by infection</w:t>
            </w:r>
          </w:p>
        </w:tc>
      </w:tr>
      <w:tr w:rsidR="00C117DF" w:rsidRPr="00454D0F" w14:paraId="5A8798CB" w14:textId="77777777" w:rsidTr="00BE5700">
        <w:tc>
          <w:tcPr>
            <w:tcW w:w="3823" w:type="dxa"/>
          </w:tcPr>
          <w:p w14:paraId="1F3F7F69" w14:textId="372128DA" w:rsidR="00C117DF" w:rsidRPr="00454D0F" w:rsidRDefault="00603AB1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O03.5</w:t>
            </w:r>
          </w:p>
        </w:tc>
        <w:tc>
          <w:tcPr>
            <w:tcW w:w="5811" w:type="dxa"/>
          </w:tcPr>
          <w:p w14:paraId="6207A667" w14:textId="450AC58B" w:rsidR="00C117DF" w:rsidRPr="00454D0F" w:rsidRDefault="009E6512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Complete spontaneous abortion</w:t>
            </w:r>
            <w:r w:rsidR="003738FA" w:rsidRPr="00454D0F">
              <w:rPr>
                <w:rFonts w:ascii="Helvetica" w:hAnsi="Helvetica" w:cs="Times New Roman"/>
                <w:sz w:val="20"/>
                <w:szCs w:val="20"/>
              </w:rPr>
              <w:t>, complicated by infection</w:t>
            </w:r>
          </w:p>
        </w:tc>
      </w:tr>
      <w:tr w:rsidR="00C117DF" w:rsidRPr="00454D0F" w14:paraId="18DDF71A" w14:textId="77777777" w:rsidTr="00BE5700">
        <w:tc>
          <w:tcPr>
            <w:tcW w:w="3823" w:type="dxa"/>
          </w:tcPr>
          <w:p w14:paraId="1EFD7DF6" w14:textId="2FD514B3" w:rsidR="00C117DF" w:rsidRPr="00454D0F" w:rsidRDefault="00603AB1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O04.0</w:t>
            </w:r>
          </w:p>
        </w:tc>
        <w:tc>
          <w:tcPr>
            <w:tcW w:w="5811" w:type="dxa"/>
          </w:tcPr>
          <w:p w14:paraId="7DD61484" w14:textId="4EC945D0" w:rsidR="00C117DF" w:rsidRPr="00454D0F" w:rsidRDefault="009E6512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Incomplete legal abortion</w:t>
            </w:r>
            <w:r w:rsidR="003738FA" w:rsidRPr="00454D0F">
              <w:rPr>
                <w:rFonts w:ascii="Helvetica" w:hAnsi="Helvetica" w:cs="Times New Roman"/>
                <w:sz w:val="20"/>
                <w:szCs w:val="20"/>
              </w:rPr>
              <w:t>, complicated by infection</w:t>
            </w:r>
          </w:p>
        </w:tc>
      </w:tr>
      <w:tr w:rsidR="00C117DF" w:rsidRPr="00454D0F" w14:paraId="68660260" w14:textId="77777777" w:rsidTr="00BE5700">
        <w:tc>
          <w:tcPr>
            <w:tcW w:w="3823" w:type="dxa"/>
          </w:tcPr>
          <w:p w14:paraId="6C751871" w14:textId="62B00B65" w:rsidR="00C117DF" w:rsidRPr="00454D0F" w:rsidRDefault="00603AB1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O04.5</w:t>
            </w:r>
          </w:p>
        </w:tc>
        <w:tc>
          <w:tcPr>
            <w:tcW w:w="5811" w:type="dxa"/>
          </w:tcPr>
          <w:p w14:paraId="6337A29B" w14:textId="256EA5FF" w:rsidR="00C117DF" w:rsidRPr="00454D0F" w:rsidRDefault="009E6512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Complete legal abortion</w:t>
            </w:r>
            <w:r w:rsidR="003738FA" w:rsidRPr="00454D0F">
              <w:rPr>
                <w:rFonts w:ascii="Helvetica" w:hAnsi="Helvetica" w:cs="Times New Roman"/>
                <w:sz w:val="20"/>
                <w:szCs w:val="20"/>
              </w:rPr>
              <w:t>, complicated by infection</w:t>
            </w:r>
          </w:p>
        </w:tc>
      </w:tr>
      <w:tr w:rsidR="003738FA" w:rsidRPr="00454D0F" w14:paraId="119E9816" w14:textId="77777777" w:rsidTr="00BE5700">
        <w:tc>
          <w:tcPr>
            <w:tcW w:w="3823" w:type="dxa"/>
          </w:tcPr>
          <w:p w14:paraId="393531B2" w14:textId="6B299104" w:rsidR="003738FA" w:rsidRPr="00454D0F" w:rsidRDefault="003738FA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O07.0</w:t>
            </w:r>
          </w:p>
        </w:tc>
        <w:tc>
          <w:tcPr>
            <w:tcW w:w="5811" w:type="dxa"/>
          </w:tcPr>
          <w:p w14:paraId="48C03ADA" w14:textId="17923203" w:rsidR="003738FA" w:rsidRPr="00454D0F" w:rsidRDefault="003738FA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Failed attempt of legal abortion, complicated by infection</w:t>
            </w:r>
          </w:p>
        </w:tc>
      </w:tr>
      <w:tr w:rsidR="003738FA" w:rsidRPr="00454D0F" w14:paraId="2ADC999E" w14:textId="77777777" w:rsidTr="00BE5700">
        <w:tc>
          <w:tcPr>
            <w:tcW w:w="3823" w:type="dxa"/>
          </w:tcPr>
          <w:p w14:paraId="0C3D4422" w14:textId="38BE8A41" w:rsidR="003738FA" w:rsidRPr="00454D0F" w:rsidRDefault="003738FA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O07.5</w:t>
            </w:r>
          </w:p>
        </w:tc>
        <w:tc>
          <w:tcPr>
            <w:tcW w:w="5811" w:type="dxa"/>
          </w:tcPr>
          <w:p w14:paraId="256B9269" w14:textId="51693B31" w:rsidR="003738FA" w:rsidRPr="00454D0F" w:rsidRDefault="003738FA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Other failed attempts of legal abortion, complicated by infection</w:t>
            </w:r>
          </w:p>
        </w:tc>
      </w:tr>
      <w:tr w:rsidR="00603AB1" w:rsidRPr="00454D0F" w14:paraId="34BA19BD" w14:textId="77777777" w:rsidTr="00BE5700">
        <w:tc>
          <w:tcPr>
            <w:tcW w:w="3823" w:type="dxa"/>
          </w:tcPr>
          <w:p w14:paraId="6DA3BF53" w14:textId="29A3BB87" w:rsidR="00603AB1" w:rsidRPr="00454D0F" w:rsidRDefault="00603AB1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O08.0</w:t>
            </w:r>
          </w:p>
        </w:tc>
        <w:tc>
          <w:tcPr>
            <w:tcW w:w="5811" w:type="dxa"/>
          </w:tcPr>
          <w:p w14:paraId="3DEFD48E" w14:textId="4AD5D1BC" w:rsidR="00603AB1" w:rsidRPr="00454D0F" w:rsidRDefault="009E6512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Infection following abortion</w:t>
            </w:r>
            <w:r w:rsidR="003C24C7" w:rsidRPr="00454D0F">
              <w:rPr>
                <w:rFonts w:ascii="Helvetica" w:hAnsi="Helvetica" w:cs="Times New Roman"/>
                <w:sz w:val="20"/>
                <w:szCs w:val="20"/>
              </w:rPr>
              <w:t xml:space="preserve"> and extrauterine pregnancy</w:t>
            </w:r>
          </w:p>
        </w:tc>
      </w:tr>
      <w:tr w:rsidR="0049084F" w:rsidRPr="00454D0F" w14:paraId="2DA6981F" w14:textId="77777777" w:rsidTr="00BE5700">
        <w:tc>
          <w:tcPr>
            <w:tcW w:w="3823" w:type="dxa"/>
          </w:tcPr>
          <w:p w14:paraId="6BEF3D83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O23.0</w:t>
            </w:r>
          </w:p>
        </w:tc>
        <w:tc>
          <w:tcPr>
            <w:tcW w:w="5811" w:type="dxa"/>
          </w:tcPr>
          <w:p w14:paraId="5417BC7B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 xml:space="preserve">Urinary tract infection during pregnancy </w:t>
            </w:r>
          </w:p>
        </w:tc>
      </w:tr>
      <w:tr w:rsidR="0049084F" w:rsidRPr="00454D0F" w14:paraId="2F37DC07" w14:textId="77777777" w:rsidTr="00BE5700">
        <w:tc>
          <w:tcPr>
            <w:tcW w:w="3823" w:type="dxa"/>
          </w:tcPr>
          <w:p w14:paraId="6B26A424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O41.1</w:t>
            </w:r>
          </w:p>
        </w:tc>
        <w:tc>
          <w:tcPr>
            <w:tcW w:w="5811" w:type="dxa"/>
          </w:tcPr>
          <w:p w14:paraId="4473F2D6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Chorioamnionitis</w:t>
            </w:r>
          </w:p>
        </w:tc>
      </w:tr>
      <w:tr w:rsidR="0049084F" w:rsidRPr="00454D0F" w14:paraId="0292C0F4" w14:textId="77777777" w:rsidTr="00BE5700">
        <w:tc>
          <w:tcPr>
            <w:tcW w:w="3823" w:type="dxa"/>
          </w:tcPr>
          <w:p w14:paraId="0D00BBAF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O75.1</w:t>
            </w:r>
          </w:p>
        </w:tc>
        <w:tc>
          <w:tcPr>
            <w:tcW w:w="5811" w:type="dxa"/>
          </w:tcPr>
          <w:p w14:paraId="702CD275" w14:textId="7C3E6DFD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 xml:space="preserve">Shock during </w:t>
            </w:r>
            <w:r w:rsidR="00A42308" w:rsidRPr="00454D0F">
              <w:rPr>
                <w:rFonts w:ascii="Helvetica" w:hAnsi="Helvetica" w:cs="Times New Roman"/>
                <w:sz w:val="20"/>
                <w:szCs w:val="20"/>
              </w:rPr>
              <w:t>labour</w:t>
            </w:r>
            <w:r w:rsidRPr="00454D0F">
              <w:rPr>
                <w:rFonts w:ascii="Helvetica" w:hAnsi="Helvetica" w:cs="Times New Roman"/>
                <w:sz w:val="20"/>
                <w:szCs w:val="20"/>
              </w:rPr>
              <w:t xml:space="preserve"> or delivery</w:t>
            </w:r>
          </w:p>
        </w:tc>
      </w:tr>
      <w:tr w:rsidR="0049084F" w:rsidRPr="00454D0F" w14:paraId="0DBE6BDE" w14:textId="77777777" w:rsidTr="00BE5700">
        <w:tc>
          <w:tcPr>
            <w:tcW w:w="3823" w:type="dxa"/>
          </w:tcPr>
          <w:p w14:paraId="5300FA3A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O75.2</w:t>
            </w:r>
          </w:p>
        </w:tc>
        <w:tc>
          <w:tcPr>
            <w:tcW w:w="5811" w:type="dxa"/>
          </w:tcPr>
          <w:p w14:paraId="678C55A4" w14:textId="020E7062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 xml:space="preserve">Fever in </w:t>
            </w:r>
            <w:r w:rsidR="00A42308" w:rsidRPr="00454D0F">
              <w:rPr>
                <w:rFonts w:ascii="Helvetica" w:hAnsi="Helvetica" w:cs="Times New Roman"/>
                <w:sz w:val="20"/>
                <w:szCs w:val="20"/>
              </w:rPr>
              <w:t>labour</w:t>
            </w:r>
            <w:r w:rsidRPr="00454D0F">
              <w:rPr>
                <w:rFonts w:ascii="Helvetica" w:hAnsi="Helvetica" w:cs="Times New Roman"/>
                <w:sz w:val="20"/>
                <w:szCs w:val="20"/>
              </w:rPr>
              <w:t>, not otherwise classified</w:t>
            </w:r>
          </w:p>
        </w:tc>
      </w:tr>
      <w:tr w:rsidR="0049084F" w:rsidRPr="00454D0F" w14:paraId="7E807B60" w14:textId="77777777" w:rsidTr="00BE5700">
        <w:tc>
          <w:tcPr>
            <w:tcW w:w="3823" w:type="dxa"/>
          </w:tcPr>
          <w:p w14:paraId="5D3CDDB7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O75.3</w:t>
            </w:r>
          </w:p>
        </w:tc>
        <w:tc>
          <w:tcPr>
            <w:tcW w:w="5811" w:type="dxa"/>
          </w:tcPr>
          <w:p w14:paraId="0312ACEC" w14:textId="7EFA219C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 xml:space="preserve">Other infection during </w:t>
            </w:r>
            <w:r w:rsidR="00A42308" w:rsidRPr="00454D0F">
              <w:rPr>
                <w:rFonts w:ascii="Helvetica" w:hAnsi="Helvetica" w:cs="Times New Roman"/>
                <w:sz w:val="20"/>
                <w:szCs w:val="20"/>
              </w:rPr>
              <w:t>labour</w:t>
            </w:r>
            <w:r w:rsidRPr="00454D0F">
              <w:rPr>
                <w:rFonts w:ascii="Helvetica" w:hAnsi="Helvetica" w:cs="Times New Roman"/>
                <w:sz w:val="20"/>
                <w:szCs w:val="20"/>
              </w:rPr>
              <w:t xml:space="preserve"> (includes sepsis but excludes chorioamnionitis)</w:t>
            </w:r>
          </w:p>
        </w:tc>
      </w:tr>
      <w:tr w:rsidR="0049084F" w:rsidRPr="00454D0F" w14:paraId="1B06F591" w14:textId="77777777" w:rsidTr="00BE5700">
        <w:tc>
          <w:tcPr>
            <w:tcW w:w="3823" w:type="dxa"/>
          </w:tcPr>
          <w:p w14:paraId="220A0113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O85</w:t>
            </w:r>
          </w:p>
        </w:tc>
        <w:tc>
          <w:tcPr>
            <w:tcW w:w="5811" w:type="dxa"/>
          </w:tcPr>
          <w:p w14:paraId="74D7EF5F" w14:textId="45DCF9FB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 xml:space="preserve">Puerperal fever (includes </w:t>
            </w:r>
            <w:r w:rsidR="00E576D6" w:rsidRPr="00454D0F">
              <w:rPr>
                <w:rFonts w:ascii="Helvetica" w:hAnsi="Helvetica" w:cs="Times New Roman"/>
                <w:sz w:val="20"/>
                <w:szCs w:val="20"/>
              </w:rPr>
              <w:t xml:space="preserve">postpartum </w:t>
            </w:r>
            <w:r w:rsidRPr="00454D0F">
              <w:rPr>
                <w:rFonts w:ascii="Helvetica" w:hAnsi="Helvetica" w:cs="Times New Roman"/>
                <w:sz w:val="20"/>
                <w:szCs w:val="20"/>
              </w:rPr>
              <w:t xml:space="preserve">endometritis, </w:t>
            </w:r>
            <w:r w:rsidR="008D0210">
              <w:rPr>
                <w:rFonts w:ascii="Helvetica" w:hAnsi="Helvetica" w:cs="Times New Roman"/>
                <w:sz w:val="20"/>
                <w:szCs w:val="20"/>
              </w:rPr>
              <w:t xml:space="preserve">puerperal </w:t>
            </w:r>
            <w:r w:rsidRPr="00454D0F">
              <w:rPr>
                <w:rFonts w:ascii="Helvetica" w:hAnsi="Helvetica" w:cs="Times New Roman"/>
                <w:sz w:val="20"/>
                <w:szCs w:val="20"/>
              </w:rPr>
              <w:t>sepsis</w:t>
            </w:r>
            <w:r w:rsidR="00E576D6" w:rsidRPr="00454D0F">
              <w:rPr>
                <w:rFonts w:ascii="Helvetica" w:hAnsi="Helvetica" w:cs="Times New Roman"/>
                <w:sz w:val="20"/>
                <w:szCs w:val="20"/>
              </w:rPr>
              <w:t>,</w:t>
            </w:r>
            <w:r w:rsidRPr="00454D0F">
              <w:rPr>
                <w:rFonts w:ascii="Helvetica" w:hAnsi="Helvetica" w:cs="Times New Roman"/>
                <w:sz w:val="20"/>
                <w:szCs w:val="20"/>
              </w:rPr>
              <w:t xml:space="preserve"> and peritonitis)</w:t>
            </w:r>
          </w:p>
        </w:tc>
      </w:tr>
      <w:tr w:rsidR="0049084F" w:rsidRPr="00454D0F" w14:paraId="46EFFF57" w14:textId="77777777" w:rsidTr="00BE5700">
        <w:tc>
          <w:tcPr>
            <w:tcW w:w="3823" w:type="dxa"/>
          </w:tcPr>
          <w:p w14:paraId="75077E6F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O86.0</w:t>
            </w:r>
          </w:p>
        </w:tc>
        <w:tc>
          <w:tcPr>
            <w:tcW w:w="5811" w:type="dxa"/>
          </w:tcPr>
          <w:p w14:paraId="3B8A6275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Infection in obstetric wound (includes perineal and abdominal wounds)</w:t>
            </w:r>
          </w:p>
        </w:tc>
      </w:tr>
      <w:tr w:rsidR="0049084F" w:rsidRPr="00454D0F" w14:paraId="5676716E" w14:textId="77777777" w:rsidTr="00BE5700">
        <w:tc>
          <w:tcPr>
            <w:tcW w:w="3823" w:type="dxa"/>
          </w:tcPr>
          <w:p w14:paraId="00238879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O86.1</w:t>
            </w:r>
          </w:p>
        </w:tc>
        <w:tc>
          <w:tcPr>
            <w:tcW w:w="5811" w:type="dxa"/>
          </w:tcPr>
          <w:p w14:paraId="6E373197" w14:textId="77777777" w:rsidR="0049084F" w:rsidRPr="00454D0F" w:rsidRDefault="0049084F" w:rsidP="00813C30">
            <w:pPr>
              <w:jc w:val="both"/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Other genital tract infection following delivery</w:t>
            </w:r>
          </w:p>
        </w:tc>
      </w:tr>
      <w:tr w:rsidR="0049084F" w:rsidRPr="00454D0F" w14:paraId="400F9E06" w14:textId="77777777" w:rsidTr="00BE5700">
        <w:tc>
          <w:tcPr>
            <w:tcW w:w="3823" w:type="dxa"/>
          </w:tcPr>
          <w:p w14:paraId="18EA6FB1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O86.2</w:t>
            </w:r>
          </w:p>
        </w:tc>
        <w:tc>
          <w:tcPr>
            <w:tcW w:w="5811" w:type="dxa"/>
          </w:tcPr>
          <w:p w14:paraId="74CB8DE6" w14:textId="18D2C7BF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Urin</w:t>
            </w:r>
            <w:r w:rsidR="000D2296" w:rsidRPr="00454D0F">
              <w:rPr>
                <w:rFonts w:ascii="Helvetica" w:hAnsi="Helvetica" w:cs="Times New Roman"/>
                <w:sz w:val="20"/>
                <w:szCs w:val="20"/>
              </w:rPr>
              <w:t>ary</w:t>
            </w:r>
            <w:r w:rsidRPr="00454D0F">
              <w:rPr>
                <w:rFonts w:ascii="Helvetica" w:hAnsi="Helvetica" w:cs="Times New Roman"/>
                <w:sz w:val="20"/>
                <w:szCs w:val="20"/>
              </w:rPr>
              <w:t xml:space="preserve"> tract infection following delivery</w:t>
            </w:r>
          </w:p>
        </w:tc>
      </w:tr>
      <w:tr w:rsidR="0049084F" w:rsidRPr="00454D0F" w14:paraId="56395696" w14:textId="77777777" w:rsidTr="00BE5700">
        <w:tc>
          <w:tcPr>
            <w:tcW w:w="3823" w:type="dxa"/>
          </w:tcPr>
          <w:p w14:paraId="322E348E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O86.3</w:t>
            </w:r>
          </w:p>
        </w:tc>
        <w:tc>
          <w:tcPr>
            <w:tcW w:w="5811" w:type="dxa"/>
          </w:tcPr>
          <w:p w14:paraId="31A30666" w14:textId="2466F96A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Other infections in the urin</w:t>
            </w:r>
            <w:r w:rsidR="0092328F" w:rsidRPr="00454D0F">
              <w:rPr>
                <w:rFonts w:ascii="Helvetica" w:hAnsi="Helvetica" w:cs="Times New Roman"/>
                <w:sz w:val="20"/>
                <w:szCs w:val="20"/>
              </w:rPr>
              <w:t>ary</w:t>
            </w:r>
            <w:r w:rsidRPr="00454D0F">
              <w:rPr>
                <w:rFonts w:ascii="Helvetica" w:hAnsi="Helvetica" w:cs="Times New Roman"/>
                <w:sz w:val="20"/>
                <w:szCs w:val="20"/>
              </w:rPr>
              <w:t xml:space="preserve"> or genital tract following delivery</w:t>
            </w:r>
          </w:p>
        </w:tc>
      </w:tr>
      <w:tr w:rsidR="0049084F" w:rsidRPr="00454D0F" w14:paraId="2FE5878F" w14:textId="77777777" w:rsidTr="00BE5700">
        <w:tc>
          <w:tcPr>
            <w:tcW w:w="3823" w:type="dxa"/>
          </w:tcPr>
          <w:p w14:paraId="70BBA908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O86.4</w:t>
            </w:r>
          </w:p>
        </w:tc>
        <w:tc>
          <w:tcPr>
            <w:tcW w:w="5811" w:type="dxa"/>
          </w:tcPr>
          <w:p w14:paraId="6A50915D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Pyrexia from unknown origin following delivery</w:t>
            </w:r>
          </w:p>
        </w:tc>
      </w:tr>
      <w:tr w:rsidR="0049084F" w:rsidRPr="00454D0F" w14:paraId="39945A8D" w14:textId="77777777" w:rsidTr="00BE5700">
        <w:tc>
          <w:tcPr>
            <w:tcW w:w="3823" w:type="dxa"/>
          </w:tcPr>
          <w:p w14:paraId="138E4C92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O86.8</w:t>
            </w:r>
          </w:p>
        </w:tc>
        <w:tc>
          <w:tcPr>
            <w:tcW w:w="5811" w:type="dxa"/>
          </w:tcPr>
          <w:p w14:paraId="551C4BCA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Other specified puerperal infection</w:t>
            </w:r>
          </w:p>
        </w:tc>
      </w:tr>
      <w:tr w:rsidR="0049084F" w:rsidRPr="00454D0F" w14:paraId="130F40C8" w14:textId="77777777" w:rsidTr="00BE5700">
        <w:tc>
          <w:tcPr>
            <w:tcW w:w="3823" w:type="dxa"/>
          </w:tcPr>
          <w:p w14:paraId="0B62A8B8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O90.0</w:t>
            </w:r>
          </w:p>
        </w:tc>
        <w:tc>
          <w:tcPr>
            <w:tcW w:w="5811" w:type="dxa"/>
          </w:tcPr>
          <w:p w14:paraId="62EF57FC" w14:textId="5AA93605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 xml:space="preserve">Wound rupture after </w:t>
            </w:r>
            <w:r w:rsidR="00A42308" w:rsidRPr="00454D0F">
              <w:rPr>
                <w:rFonts w:ascii="Helvetica" w:hAnsi="Helvetica" w:cs="Times New Roman"/>
                <w:sz w:val="20"/>
                <w:szCs w:val="20"/>
              </w:rPr>
              <w:t>caesarean</w:t>
            </w:r>
            <w:r w:rsidRPr="00454D0F">
              <w:rPr>
                <w:rFonts w:ascii="Helvetica" w:hAnsi="Helvetica" w:cs="Times New Roman"/>
                <w:sz w:val="20"/>
                <w:szCs w:val="20"/>
              </w:rPr>
              <w:t xml:space="preserve"> delivery</w:t>
            </w:r>
          </w:p>
        </w:tc>
      </w:tr>
      <w:tr w:rsidR="0049084F" w:rsidRPr="00454D0F" w14:paraId="2882C43F" w14:textId="77777777" w:rsidTr="00BE5700">
        <w:tc>
          <w:tcPr>
            <w:tcW w:w="3823" w:type="dxa"/>
          </w:tcPr>
          <w:p w14:paraId="4B34F127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O90.1</w:t>
            </w:r>
          </w:p>
        </w:tc>
        <w:tc>
          <w:tcPr>
            <w:tcW w:w="5811" w:type="dxa"/>
          </w:tcPr>
          <w:p w14:paraId="49143D5C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Perineal wound rupture</w:t>
            </w:r>
          </w:p>
        </w:tc>
      </w:tr>
      <w:tr w:rsidR="0049084F" w:rsidRPr="00454D0F" w14:paraId="6EA30B36" w14:textId="77777777" w:rsidTr="00BE5700">
        <w:tc>
          <w:tcPr>
            <w:tcW w:w="3823" w:type="dxa"/>
          </w:tcPr>
          <w:p w14:paraId="3BAF65DA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O90.2</w:t>
            </w:r>
          </w:p>
        </w:tc>
        <w:tc>
          <w:tcPr>
            <w:tcW w:w="5811" w:type="dxa"/>
          </w:tcPr>
          <w:p w14:paraId="52E3222D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Obstetric wound hematoma (includes perineal and abdominal wounds)</w:t>
            </w:r>
          </w:p>
        </w:tc>
      </w:tr>
      <w:tr w:rsidR="0049084F" w:rsidRPr="00454D0F" w14:paraId="77B21A55" w14:textId="77777777" w:rsidTr="00BE5700">
        <w:tc>
          <w:tcPr>
            <w:tcW w:w="3823" w:type="dxa"/>
          </w:tcPr>
          <w:p w14:paraId="7FF201E9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O91.1</w:t>
            </w:r>
          </w:p>
        </w:tc>
        <w:tc>
          <w:tcPr>
            <w:tcW w:w="5811" w:type="dxa"/>
          </w:tcPr>
          <w:p w14:paraId="02404C0C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Abscess of the breast in pregnancy or following delivery</w:t>
            </w:r>
          </w:p>
        </w:tc>
      </w:tr>
      <w:tr w:rsidR="0049084F" w:rsidRPr="00454D0F" w14:paraId="0D480AE5" w14:textId="77777777" w:rsidTr="00BE5700">
        <w:tc>
          <w:tcPr>
            <w:tcW w:w="3823" w:type="dxa"/>
          </w:tcPr>
          <w:p w14:paraId="06A93502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O91.2</w:t>
            </w:r>
          </w:p>
        </w:tc>
        <w:tc>
          <w:tcPr>
            <w:tcW w:w="5811" w:type="dxa"/>
          </w:tcPr>
          <w:p w14:paraId="2463372A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Non-purulent mastitis in pregnancy or following delivery</w:t>
            </w:r>
          </w:p>
        </w:tc>
      </w:tr>
      <w:tr w:rsidR="00A01163" w:rsidRPr="00454D0F" w14:paraId="2FF61E9E" w14:textId="77777777" w:rsidTr="00BE5700">
        <w:tc>
          <w:tcPr>
            <w:tcW w:w="3823" w:type="dxa"/>
          </w:tcPr>
          <w:p w14:paraId="744BB83C" w14:textId="627D90B3" w:rsidR="00A01163" w:rsidRPr="00454D0F" w:rsidRDefault="00A01163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O98.8</w:t>
            </w:r>
          </w:p>
        </w:tc>
        <w:tc>
          <w:tcPr>
            <w:tcW w:w="5811" w:type="dxa"/>
          </w:tcPr>
          <w:p w14:paraId="17E7BACE" w14:textId="0EB88685" w:rsidR="00A01163" w:rsidRPr="00454D0F" w:rsidRDefault="00AF57C7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Other specified infectious diseases which complicate pregnancy, labour</w:t>
            </w:r>
            <w:r w:rsidR="005E2EEF" w:rsidRPr="00454D0F">
              <w:rPr>
                <w:rFonts w:ascii="Helvetica" w:hAnsi="Helvetica" w:cs="Times New Roman"/>
                <w:sz w:val="20"/>
                <w:szCs w:val="20"/>
              </w:rPr>
              <w:t>,</w:t>
            </w:r>
            <w:r w:rsidRPr="00454D0F">
              <w:rPr>
                <w:rFonts w:ascii="Helvetica" w:hAnsi="Helvetica" w:cs="Times New Roman"/>
                <w:sz w:val="20"/>
                <w:szCs w:val="20"/>
              </w:rPr>
              <w:t xml:space="preserve"> and postpartum period</w:t>
            </w:r>
          </w:p>
        </w:tc>
      </w:tr>
      <w:tr w:rsidR="0049084F" w:rsidRPr="00454D0F" w14:paraId="6CE7BAB4" w14:textId="77777777" w:rsidTr="00BE5700">
        <w:tc>
          <w:tcPr>
            <w:tcW w:w="3823" w:type="dxa"/>
          </w:tcPr>
          <w:p w14:paraId="1FD6B55B" w14:textId="0A394CD2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R57.2</w:t>
            </w:r>
            <w:r w:rsidR="005111C9" w:rsidRPr="00454D0F">
              <w:rPr>
                <w:rFonts w:ascii="Helvetica" w:hAnsi="Helvetic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811" w:type="dxa"/>
          </w:tcPr>
          <w:p w14:paraId="0AF82673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Septic shock</w:t>
            </w:r>
          </w:p>
        </w:tc>
      </w:tr>
      <w:tr w:rsidR="0049084F" w:rsidRPr="00454D0F" w14:paraId="1AFF0EFA" w14:textId="77777777" w:rsidTr="00BE5700">
        <w:tc>
          <w:tcPr>
            <w:tcW w:w="3823" w:type="dxa"/>
          </w:tcPr>
          <w:p w14:paraId="10F27CAF" w14:textId="5A6B3934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R57.8</w:t>
            </w:r>
            <w:r w:rsidR="005111C9" w:rsidRPr="00454D0F">
              <w:rPr>
                <w:rFonts w:ascii="Helvetica" w:hAnsi="Helvetic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811" w:type="dxa"/>
          </w:tcPr>
          <w:p w14:paraId="41A611A0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Other specific shock caused by endotoxins</w:t>
            </w:r>
          </w:p>
        </w:tc>
      </w:tr>
      <w:tr w:rsidR="0049084F" w:rsidRPr="00454D0F" w14:paraId="5E3CCE57" w14:textId="77777777" w:rsidTr="00BE5700">
        <w:tc>
          <w:tcPr>
            <w:tcW w:w="3823" w:type="dxa"/>
          </w:tcPr>
          <w:p w14:paraId="45EE5D38" w14:textId="0B1DA169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R65.1</w:t>
            </w:r>
            <w:r w:rsidR="009A2F30" w:rsidRPr="00454D0F">
              <w:rPr>
                <w:rFonts w:ascii="Helvetica" w:hAnsi="Helvetic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811" w:type="dxa"/>
          </w:tcPr>
          <w:p w14:paraId="647B035C" w14:textId="77777777" w:rsidR="0049084F" w:rsidRPr="00454D0F" w:rsidRDefault="0049084F" w:rsidP="00813C30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454D0F">
              <w:rPr>
                <w:rFonts w:ascii="Helvetica" w:hAnsi="Helvetica" w:cs="Times New Roman"/>
                <w:sz w:val="20"/>
                <w:szCs w:val="20"/>
              </w:rPr>
              <w:t>Systemic inflammatory response syndrome caused by infection with organ dysfunction</w:t>
            </w:r>
          </w:p>
        </w:tc>
      </w:tr>
    </w:tbl>
    <w:p w14:paraId="02D82E53" w14:textId="77777777" w:rsidR="008D0210" w:rsidRDefault="008D0210" w:rsidP="0049084F">
      <w:pPr>
        <w:rPr>
          <w:rFonts w:ascii="Helvetica" w:hAnsi="Helvetica" w:cs="Times New Roman"/>
          <w:sz w:val="20"/>
          <w:szCs w:val="20"/>
          <w:vertAlign w:val="superscript"/>
        </w:rPr>
      </w:pPr>
    </w:p>
    <w:p w14:paraId="5DC4CB5A" w14:textId="3AEBCB04" w:rsidR="0049084F" w:rsidRPr="00454D0F" w:rsidRDefault="009A2F30" w:rsidP="0049084F">
      <w:pPr>
        <w:rPr>
          <w:rFonts w:ascii="Helvetica" w:hAnsi="Helvetica" w:cs="Times New Roman"/>
          <w:sz w:val="20"/>
          <w:szCs w:val="20"/>
        </w:rPr>
      </w:pPr>
      <w:proofErr w:type="gramStart"/>
      <w:r w:rsidRPr="00454D0F">
        <w:rPr>
          <w:rFonts w:ascii="Helvetica" w:hAnsi="Helvetica" w:cs="Times New Roman"/>
          <w:sz w:val="20"/>
          <w:szCs w:val="20"/>
          <w:vertAlign w:val="superscript"/>
        </w:rPr>
        <w:t>a</w:t>
      </w:r>
      <w:proofErr w:type="gramEnd"/>
      <w:r w:rsidR="0049084F" w:rsidRPr="00454D0F">
        <w:rPr>
          <w:rFonts w:ascii="Helvetica" w:hAnsi="Helvetica" w:cs="Times New Roman"/>
          <w:sz w:val="20"/>
          <w:szCs w:val="20"/>
        </w:rPr>
        <w:t xml:space="preserve"> ICD-10, The International </w:t>
      </w:r>
      <w:r w:rsidR="005E2EEF" w:rsidRPr="00454D0F">
        <w:rPr>
          <w:rFonts w:ascii="Helvetica" w:hAnsi="Helvetica" w:cs="Times New Roman"/>
          <w:sz w:val="20"/>
          <w:szCs w:val="20"/>
        </w:rPr>
        <w:t xml:space="preserve">Statistical </w:t>
      </w:r>
      <w:r w:rsidR="0049084F" w:rsidRPr="00454D0F">
        <w:rPr>
          <w:rFonts w:ascii="Helvetica" w:hAnsi="Helvetica" w:cs="Times New Roman"/>
          <w:sz w:val="20"/>
          <w:szCs w:val="20"/>
        </w:rPr>
        <w:t>Classification of Diseases</w:t>
      </w:r>
      <w:r w:rsidR="005E2EEF" w:rsidRPr="00454D0F">
        <w:rPr>
          <w:rFonts w:ascii="Helvetica" w:hAnsi="Helvetica" w:cs="Times New Roman"/>
          <w:sz w:val="20"/>
          <w:szCs w:val="20"/>
        </w:rPr>
        <w:t xml:space="preserve"> and Related Health Problems</w:t>
      </w:r>
      <w:r w:rsidR="0049084F" w:rsidRPr="00454D0F">
        <w:rPr>
          <w:rFonts w:ascii="Helvetica" w:hAnsi="Helvetica" w:cs="Times New Roman"/>
          <w:sz w:val="20"/>
          <w:szCs w:val="20"/>
        </w:rPr>
        <w:t>, 10</w:t>
      </w:r>
      <w:r w:rsidR="0049084F" w:rsidRPr="00454D0F">
        <w:rPr>
          <w:rFonts w:ascii="Helvetica" w:hAnsi="Helvetica" w:cs="Times New Roman"/>
          <w:sz w:val="20"/>
          <w:szCs w:val="20"/>
          <w:vertAlign w:val="superscript"/>
        </w:rPr>
        <w:t>th</w:t>
      </w:r>
      <w:r w:rsidR="0049084F" w:rsidRPr="00454D0F">
        <w:rPr>
          <w:rFonts w:ascii="Helvetica" w:hAnsi="Helvetica" w:cs="Times New Roman"/>
          <w:sz w:val="20"/>
          <w:szCs w:val="20"/>
        </w:rPr>
        <w:t xml:space="preserve"> Edition</w:t>
      </w:r>
    </w:p>
    <w:p w14:paraId="66180F8B" w14:textId="77777777" w:rsidR="006C3A39" w:rsidRPr="00454D0F" w:rsidRDefault="006C3A39">
      <w:pPr>
        <w:rPr>
          <w:rFonts w:ascii="Helvetica" w:hAnsi="Helvetica" w:cs="Times New Roman"/>
          <w:sz w:val="20"/>
          <w:szCs w:val="20"/>
        </w:rPr>
      </w:pPr>
    </w:p>
    <w:p w14:paraId="3A9155E0" w14:textId="5BFF4FB1" w:rsidR="006C3A39" w:rsidRPr="00454D0F" w:rsidRDefault="009A2F30" w:rsidP="006178E5">
      <w:pPr>
        <w:rPr>
          <w:rFonts w:ascii="Helvetica" w:hAnsi="Helvetica" w:cs="Times New Roman"/>
          <w:sz w:val="20"/>
          <w:szCs w:val="20"/>
        </w:rPr>
      </w:pPr>
      <w:r w:rsidRPr="00454D0F">
        <w:rPr>
          <w:rFonts w:ascii="Helvetica" w:hAnsi="Helvetica" w:cs="Times New Roman"/>
          <w:sz w:val="20"/>
          <w:szCs w:val="20"/>
          <w:vertAlign w:val="superscript"/>
        </w:rPr>
        <w:lastRenderedPageBreak/>
        <w:t xml:space="preserve">b </w:t>
      </w:r>
      <w:r w:rsidR="006C3A39" w:rsidRPr="00454D0F">
        <w:rPr>
          <w:rFonts w:ascii="Helvetica" w:hAnsi="Helvetica" w:cs="Times New Roman"/>
          <w:sz w:val="20"/>
          <w:szCs w:val="20"/>
        </w:rPr>
        <w:t xml:space="preserve">Obstetric sepsis in accordance with the Norwegian coding instruction consists of an O-code indicating an obstetric infectious condition accompanied by an R-code to indicate organ dysfunction or septic shock, alternatively an A-code instead of R-code to indicate bacterial aetiology in sepsis cases. B-codes are used to identify the bacterial agent, but do not indicate sepsis and should therefore accompany O- and R-codes in sepsis cases. </w:t>
      </w:r>
    </w:p>
    <w:p w14:paraId="6CA1300F" w14:textId="616532A8" w:rsidR="005E2EEF" w:rsidRPr="00454D0F" w:rsidRDefault="005E2EEF" w:rsidP="006178E5">
      <w:pPr>
        <w:rPr>
          <w:rFonts w:ascii="Helvetica" w:hAnsi="Helvetica" w:cs="Times New Roman"/>
          <w:sz w:val="20"/>
          <w:szCs w:val="20"/>
        </w:rPr>
      </w:pPr>
    </w:p>
    <w:p w14:paraId="02554EFF" w14:textId="4D01D211" w:rsidR="005E2EEF" w:rsidRPr="00454D0F" w:rsidRDefault="005E2EEF" w:rsidP="006178E5">
      <w:pPr>
        <w:rPr>
          <w:rFonts w:ascii="Helvetica" w:hAnsi="Helvetica" w:cs="Times New Roman"/>
          <w:sz w:val="20"/>
          <w:szCs w:val="20"/>
        </w:rPr>
      </w:pPr>
    </w:p>
    <w:p w14:paraId="59E4BFC0" w14:textId="14F9587D" w:rsidR="005E2EEF" w:rsidRPr="00454D0F" w:rsidRDefault="005E2EEF" w:rsidP="006178E5">
      <w:pPr>
        <w:rPr>
          <w:rFonts w:ascii="Helvetica" w:hAnsi="Helvetica" w:cs="Times New Roman"/>
          <w:sz w:val="20"/>
          <w:szCs w:val="20"/>
        </w:rPr>
      </w:pPr>
    </w:p>
    <w:p w14:paraId="3CC46277" w14:textId="54743977" w:rsidR="005E2EEF" w:rsidRPr="00454D0F" w:rsidRDefault="005E2EEF" w:rsidP="006178E5">
      <w:pPr>
        <w:rPr>
          <w:rFonts w:ascii="Helvetica" w:hAnsi="Helvetica" w:cs="Times New Roman"/>
          <w:sz w:val="20"/>
          <w:szCs w:val="20"/>
        </w:rPr>
      </w:pPr>
    </w:p>
    <w:p w14:paraId="09CD7396" w14:textId="41709961" w:rsidR="005E2EEF" w:rsidRPr="00454D0F" w:rsidRDefault="005E2EEF" w:rsidP="006178E5">
      <w:pPr>
        <w:rPr>
          <w:rFonts w:ascii="Helvetica" w:hAnsi="Helvetica" w:cs="Times New Roman"/>
          <w:sz w:val="20"/>
          <w:szCs w:val="20"/>
        </w:rPr>
      </w:pPr>
    </w:p>
    <w:p w14:paraId="17B8F250" w14:textId="77777777" w:rsidR="005E2EEF" w:rsidRPr="00454D0F" w:rsidRDefault="005E2EEF" w:rsidP="006178E5">
      <w:pPr>
        <w:rPr>
          <w:rFonts w:ascii="Helvetica" w:hAnsi="Helvetica" w:cs="Times New Roman"/>
          <w:sz w:val="20"/>
          <w:szCs w:val="20"/>
        </w:rPr>
      </w:pPr>
    </w:p>
    <w:p w14:paraId="0B7A72B2" w14:textId="77777777" w:rsidR="00345318" w:rsidRPr="00454D0F" w:rsidRDefault="00345318">
      <w:pPr>
        <w:rPr>
          <w:rFonts w:ascii="Helvetica" w:hAnsi="Helvetica" w:cs="Times New Roman"/>
          <w:sz w:val="20"/>
          <w:szCs w:val="20"/>
        </w:rPr>
      </w:pPr>
    </w:p>
    <w:p w14:paraId="026F257A" w14:textId="77777777" w:rsidR="0096100F" w:rsidRPr="00454D0F" w:rsidRDefault="0096100F">
      <w:pPr>
        <w:rPr>
          <w:rFonts w:ascii="Helvetica" w:hAnsi="Helvetica" w:cs="Times New Roman"/>
          <w:vertAlign w:val="superscript"/>
        </w:rPr>
      </w:pPr>
    </w:p>
    <w:sectPr w:rsidR="0096100F" w:rsidRPr="00454D0F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664B1" w14:textId="77777777" w:rsidR="00291C2A" w:rsidRDefault="00291C2A" w:rsidP="0092328F">
      <w:r>
        <w:separator/>
      </w:r>
    </w:p>
  </w:endnote>
  <w:endnote w:type="continuationSeparator" w:id="0">
    <w:p w14:paraId="1CD65C9F" w14:textId="77777777" w:rsidR="00291C2A" w:rsidRDefault="00291C2A" w:rsidP="009232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1F0290" w14:textId="045A5885" w:rsidR="0016585B" w:rsidRDefault="0016585B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B2805" w14:textId="77777777" w:rsidR="00291C2A" w:rsidRDefault="00291C2A" w:rsidP="0092328F">
      <w:r>
        <w:separator/>
      </w:r>
    </w:p>
  </w:footnote>
  <w:footnote w:type="continuationSeparator" w:id="0">
    <w:p w14:paraId="6F36240D" w14:textId="77777777" w:rsidR="00291C2A" w:rsidRDefault="00291C2A" w:rsidP="009232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606B5"/>
    <w:multiLevelType w:val="hybridMultilevel"/>
    <w:tmpl w:val="194A965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C57F26"/>
    <w:multiLevelType w:val="hybridMultilevel"/>
    <w:tmpl w:val="194A965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DB788B"/>
    <w:multiLevelType w:val="hybridMultilevel"/>
    <w:tmpl w:val="84CC09B4"/>
    <w:lvl w:ilvl="0" w:tplc="931C31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98A1A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A22DA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36616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1025B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DBA7F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ED0A5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F5EE9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3EE14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459779A3"/>
    <w:multiLevelType w:val="hybridMultilevel"/>
    <w:tmpl w:val="194A965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74395C"/>
    <w:multiLevelType w:val="hybridMultilevel"/>
    <w:tmpl w:val="95BCF196"/>
    <w:lvl w:ilvl="0" w:tplc="D122AD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28443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1F2D1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842B2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2487C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CDA9D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DAA5E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6BAC1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E9ADA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1972249116">
    <w:abstractNumId w:val="4"/>
  </w:num>
  <w:num w:numId="2" w16cid:durableId="1494225216">
    <w:abstractNumId w:val="2"/>
  </w:num>
  <w:num w:numId="3" w16cid:durableId="1026247903">
    <w:abstractNumId w:val="1"/>
  </w:num>
  <w:num w:numId="4" w16cid:durableId="1253784722">
    <w:abstractNumId w:val="0"/>
  </w:num>
  <w:num w:numId="5" w16cid:durableId="70984179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nb-NO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b-NO" w:vendorID="64" w:dllVersion="0" w:nlCheck="1" w:checkStyle="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36CE"/>
    <w:rsid w:val="0002429B"/>
    <w:rsid w:val="00046CD5"/>
    <w:rsid w:val="00062412"/>
    <w:rsid w:val="00062D64"/>
    <w:rsid w:val="0006484F"/>
    <w:rsid w:val="00065446"/>
    <w:rsid w:val="00067651"/>
    <w:rsid w:val="000A2C53"/>
    <w:rsid w:val="000C6DA0"/>
    <w:rsid w:val="000D2296"/>
    <w:rsid w:val="000D3B45"/>
    <w:rsid w:val="000E6374"/>
    <w:rsid w:val="000E6656"/>
    <w:rsid w:val="000F77F3"/>
    <w:rsid w:val="00117514"/>
    <w:rsid w:val="0012306C"/>
    <w:rsid w:val="00132783"/>
    <w:rsid w:val="00145EBE"/>
    <w:rsid w:val="00154EF7"/>
    <w:rsid w:val="00156CA0"/>
    <w:rsid w:val="0016585B"/>
    <w:rsid w:val="00167988"/>
    <w:rsid w:val="00180705"/>
    <w:rsid w:val="00183611"/>
    <w:rsid w:val="001A0E0E"/>
    <w:rsid w:val="001B1058"/>
    <w:rsid w:val="001C20A5"/>
    <w:rsid w:val="001C4273"/>
    <w:rsid w:val="001C6599"/>
    <w:rsid w:val="001C7240"/>
    <w:rsid w:val="001D523B"/>
    <w:rsid w:val="001E12E2"/>
    <w:rsid w:val="001F1F57"/>
    <w:rsid w:val="001F1F59"/>
    <w:rsid w:val="001F747A"/>
    <w:rsid w:val="00206072"/>
    <w:rsid w:val="00241D07"/>
    <w:rsid w:val="0025331D"/>
    <w:rsid w:val="0025488E"/>
    <w:rsid w:val="00254FD1"/>
    <w:rsid w:val="00282D45"/>
    <w:rsid w:val="00284D12"/>
    <w:rsid w:val="00291C2A"/>
    <w:rsid w:val="00291D58"/>
    <w:rsid w:val="00293D9F"/>
    <w:rsid w:val="00297F9B"/>
    <w:rsid w:val="002A2D03"/>
    <w:rsid w:val="002C045E"/>
    <w:rsid w:val="002C24E6"/>
    <w:rsid w:val="002C7E8A"/>
    <w:rsid w:val="002D4BD3"/>
    <w:rsid w:val="002E7173"/>
    <w:rsid w:val="002F1CCC"/>
    <w:rsid w:val="00305325"/>
    <w:rsid w:val="00305F47"/>
    <w:rsid w:val="0032024B"/>
    <w:rsid w:val="00341B4A"/>
    <w:rsid w:val="00345318"/>
    <w:rsid w:val="003627C6"/>
    <w:rsid w:val="003738FA"/>
    <w:rsid w:val="003805DF"/>
    <w:rsid w:val="00381259"/>
    <w:rsid w:val="0039294C"/>
    <w:rsid w:val="003A0AE7"/>
    <w:rsid w:val="003C24C7"/>
    <w:rsid w:val="003C5540"/>
    <w:rsid w:val="003C77AE"/>
    <w:rsid w:val="003D73AB"/>
    <w:rsid w:val="003E51D0"/>
    <w:rsid w:val="003F6A06"/>
    <w:rsid w:val="004050FC"/>
    <w:rsid w:val="00422D99"/>
    <w:rsid w:val="00440531"/>
    <w:rsid w:val="00454D0F"/>
    <w:rsid w:val="00456602"/>
    <w:rsid w:val="00462AE0"/>
    <w:rsid w:val="004733E4"/>
    <w:rsid w:val="0047340F"/>
    <w:rsid w:val="0049084F"/>
    <w:rsid w:val="004B2115"/>
    <w:rsid w:val="004B243B"/>
    <w:rsid w:val="004B3EEE"/>
    <w:rsid w:val="004C5A7F"/>
    <w:rsid w:val="004C7E4D"/>
    <w:rsid w:val="004E53E0"/>
    <w:rsid w:val="004F2F1F"/>
    <w:rsid w:val="00502AD3"/>
    <w:rsid w:val="005111C9"/>
    <w:rsid w:val="005145F4"/>
    <w:rsid w:val="005216FE"/>
    <w:rsid w:val="00533AA7"/>
    <w:rsid w:val="00542C37"/>
    <w:rsid w:val="00543D96"/>
    <w:rsid w:val="00550167"/>
    <w:rsid w:val="00550537"/>
    <w:rsid w:val="00553363"/>
    <w:rsid w:val="005703C0"/>
    <w:rsid w:val="00582722"/>
    <w:rsid w:val="00586D6B"/>
    <w:rsid w:val="00595085"/>
    <w:rsid w:val="005A655E"/>
    <w:rsid w:val="005B3208"/>
    <w:rsid w:val="005C6CF2"/>
    <w:rsid w:val="005D1BBB"/>
    <w:rsid w:val="005E2EEF"/>
    <w:rsid w:val="005E683B"/>
    <w:rsid w:val="0060389C"/>
    <w:rsid w:val="00603AB1"/>
    <w:rsid w:val="006178E5"/>
    <w:rsid w:val="00627FB8"/>
    <w:rsid w:val="0063624E"/>
    <w:rsid w:val="00645B3E"/>
    <w:rsid w:val="00671500"/>
    <w:rsid w:val="00672814"/>
    <w:rsid w:val="006751D7"/>
    <w:rsid w:val="00676E84"/>
    <w:rsid w:val="00677A99"/>
    <w:rsid w:val="00681607"/>
    <w:rsid w:val="00683F52"/>
    <w:rsid w:val="006866AD"/>
    <w:rsid w:val="00686C1E"/>
    <w:rsid w:val="006A1FC2"/>
    <w:rsid w:val="006B56C9"/>
    <w:rsid w:val="006C3A39"/>
    <w:rsid w:val="006C3D3A"/>
    <w:rsid w:val="006C518B"/>
    <w:rsid w:val="006D03E8"/>
    <w:rsid w:val="006D7F7A"/>
    <w:rsid w:val="006E4B77"/>
    <w:rsid w:val="006E6375"/>
    <w:rsid w:val="006F215C"/>
    <w:rsid w:val="006F5C3F"/>
    <w:rsid w:val="006F5CA6"/>
    <w:rsid w:val="007050CF"/>
    <w:rsid w:val="00714F68"/>
    <w:rsid w:val="0071527E"/>
    <w:rsid w:val="00725FED"/>
    <w:rsid w:val="0073570D"/>
    <w:rsid w:val="00741414"/>
    <w:rsid w:val="00743483"/>
    <w:rsid w:val="00743DD9"/>
    <w:rsid w:val="0075304E"/>
    <w:rsid w:val="00775D01"/>
    <w:rsid w:val="0078566F"/>
    <w:rsid w:val="00785A41"/>
    <w:rsid w:val="00790F7E"/>
    <w:rsid w:val="007A0833"/>
    <w:rsid w:val="007D0255"/>
    <w:rsid w:val="007E4D6E"/>
    <w:rsid w:val="007F45F0"/>
    <w:rsid w:val="008133CC"/>
    <w:rsid w:val="008141AD"/>
    <w:rsid w:val="008315BF"/>
    <w:rsid w:val="008367B9"/>
    <w:rsid w:val="00847A62"/>
    <w:rsid w:val="00852152"/>
    <w:rsid w:val="00855F13"/>
    <w:rsid w:val="00867506"/>
    <w:rsid w:val="00875BB0"/>
    <w:rsid w:val="00876BD0"/>
    <w:rsid w:val="00880E8D"/>
    <w:rsid w:val="00883CE5"/>
    <w:rsid w:val="00883E7D"/>
    <w:rsid w:val="0088570B"/>
    <w:rsid w:val="008B1CDE"/>
    <w:rsid w:val="008B3067"/>
    <w:rsid w:val="008B3C08"/>
    <w:rsid w:val="008D0210"/>
    <w:rsid w:val="008D7BFE"/>
    <w:rsid w:val="009046BF"/>
    <w:rsid w:val="00913BA4"/>
    <w:rsid w:val="00922956"/>
    <w:rsid w:val="0092328F"/>
    <w:rsid w:val="00936105"/>
    <w:rsid w:val="009418F8"/>
    <w:rsid w:val="00942E2D"/>
    <w:rsid w:val="00942F3D"/>
    <w:rsid w:val="009436CE"/>
    <w:rsid w:val="00956206"/>
    <w:rsid w:val="0096100F"/>
    <w:rsid w:val="009665FC"/>
    <w:rsid w:val="009726B9"/>
    <w:rsid w:val="009769A4"/>
    <w:rsid w:val="00977780"/>
    <w:rsid w:val="0098662E"/>
    <w:rsid w:val="009A2F30"/>
    <w:rsid w:val="009A46EC"/>
    <w:rsid w:val="009A6317"/>
    <w:rsid w:val="009B0149"/>
    <w:rsid w:val="009B3297"/>
    <w:rsid w:val="009C28F4"/>
    <w:rsid w:val="009D48F8"/>
    <w:rsid w:val="009D54A2"/>
    <w:rsid w:val="009E435A"/>
    <w:rsid w:val="009E563A"/>
    <w:rsid w:val="009E6512"/>
    <w:rsid w:val="009F249E"/>
    <w:rsid w:val="00A01163"/>
    <w:rsid w:val="00A02967"/>
    <w:rsid w:val="00A039F3"/>
    <w:rsid w:val="00A03CED"/>
    <w:rsid w:val="00A0783C"/>
    <w:rsid w:val="00A130A7"/>
    <w:rsid w:val="00A23BC6"/>
    <w:rsid w:val="00A32676"/>
    <w:rsid w:val="00A42099"/>
    <w:rsid w:val="00A42308"/>
    <w:rsid w:val="00A42B5F"/>
    <w:rsid w:val="00A44B42"/>
    <w:rsid w:val="00A47C8A"/>
    <w:rsid w:val="00A57D5B"/>
    <w:rsid w:val="00A73C28"/>
    <w:rsid w:val="00A80CEA"/>
    <w:rsid w:val="00A8768A"/>
    <w:rsid w:val="00AB7AFD"/>
    <w:rsid w:val="00AC4142"/>
    <w:rsid w:val="00AC443D"/>
    <w:rsid w:val="00AD1260"/>
    <w:rsid w:val="00AD36EF"/>
    <w:rsid w:val="00AD4B6B"/>
    <w:rsid w:val="00AE2E19"/>
    <w:rsid w:val="00AE6AA5"/>
    <w:rsid w:val="00AF57C7"/>
    <w:rsid w:val="00B00C3E"/>
    <w:rsid w:val="00B03EA9"/>
    <w:rsid w:val="00B15044"/>
    <w:rsid w:val="00B16812"/>
    <w:rsid w:val="00B35192"/>
    <w:rsid w:val="00B50E89"/>
    <w:rsid w:val="00B57313"/>
    <w:rsid w:val="00B6576F"/>
    <w:rsid w:val="00B7019F"/>
    <w:rsid w:val="00B74211"/>
    <w:rsid w:val="00B84B03"/>
    <w:rsid w:val="00B91E2D"/>
    <w:rsid w:val="00B94B0E"/>
    <w:rsid w:val="00BB1FF9"/>
    <w:rsid w:val="00BC0C98"/>
    <w:rsid w:val="00BD4687"/>
    <w:rsid w:val="00BD6209"/>
    <w:rsid w:val="00BE5700"/>
    <w:rsid w:val="00BE79A5"/>
    <w:rsid w:val="00C0191C"/>
    <w:rsid w:val="00C075A5"/>
    <w:rsid w:val="00C117DF"/>
    <w:rsid w:val="00C12663"/>
    <w:rsid w:val="00C158AD"/>
    <w:rsid w:val="00C24AF2"/>
    <w:rsid w:val="00C34D60"/>
    <w:rsid w:val="00C43D58"/>
    <w:rsid w:val="00C5056F"/>
    <w:rsid w:val="00C66CAC"/>
    <w:rsid w:val="00C8364E"/>
    <w:rsid w:val="00CB6805"/>
    <w:rsid w:val="00CD297E"/>
    <w:rsid w:val="00CE37B7"/>
    <w:rsid w:val="00CE44CE"/>
    <w:rsid w:val="00CF4051"/>
    <w:rsid w:val="00CF7FB3"/>
    <w:rsid w:val="00D04D03"/>
    <w:rsid w:val="00D21F6A"/>
    <w:rsid w:val="00D27907"/>
    <w:rsid w:val="00D46A12"/>
    <w:rsid w:val="00D500FE"/>
    <w:rsid w:val="00D52483"/>
    <w:rsid w:val="00D54BBB"/>
    <w:rsid w:val="00D6058B"/>
    <w:rsid w:val="00D754AB"/>
    <w:rsid w:val="00DA71C1"/>
    <w:rsid w:val="00DB1297"/>
    <w:rsid w:val="00DB1756"/>
    <w:rsid w:val="00DB2F41"/>
    <w:rsid w:val="00DC1C11"/>
    <w:rsid w:val="00DC5729"/>
    <w:rsid w:val="00DE5225"/>
    <w:rsid w:val="00DE5236"/>
    <w:rsid w:val="00DF7B0A"/>
    <w:rsid w:val="00E10431"/>
    <w:rsid w:val="00E13470"/>
    <w:rsid w:val="00E146DF"/>
    <w:rsid w:val="00E23A0C"/>
    <w:rsid w:val="00E2531B"/>
    <w:rsid w:val="00E443BE"/>
    <w:rsid w:val="00E52E05"/>
    <w:rsid w:val="00E576D6"/>
    <w:rsid w:val="00E641CA"/>
    <w:rsid w:val="00E80018"/>
    <w:rsid w:val="00EA037F"/>
    <w:rsid w:val="00EA0CD9"/>
    <w:rsid w:val="00EA6F1E"/>
    <w:rsid w:val="00ED3141"/>
    <w:rsid w:val="00F047C5"/>
    <w:rsid w:val="00F149A0"/>
    <w:rsid w:val="00F23EFD"/>
    <w:rsid w:val="00F35DF4"/>
    <w:rsid w:val="00F46445"/>
    <w:rsid w:val="00F526CA"/>
    <w:rsid w:val="00F75FFD"/>
    <w:rsid w:val="00F90FE0"/>
    <w:rsid w:val="00F939C1"/>
    <w:rsid w:val="00FB4415"/>
    <w:rsid w:val="00FC01B5"/>
    <w:rsid w:val="00FC1C81"/>
    <w:rsid w:val="00FF754F"/>
    <w:rsid w:val="00FF7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9C2BB83"/>
  <w15:chartTrackingRefBased/>
  <w15:docId w15:val="{91015A00-9D7A-4246-BB5E-69F0DD61F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9436C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9436CE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9436CE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9436CE"/>
    <w:rPr>
      <w:sz w:val="20"/>
      <w:szCs w:val="20"/>
      <w:lang w:val="en-GB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9436CE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9436CE"/>
    <w:rPr>
      <w:b/>
      <w:bCs/>
      <w:sz w:val="20"/>
      <w:szCs w:val="20"/>
      <w:lang w:val="en-GB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9436CE"/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436CE"/>
    <w:rPr>
      <w:rFonts w:ascii="Times New Roman" w:hAnsi="Times New Roman" w:cs="Times New Roman"/>
      <w:sz w:val="18"/>
      <w:szCs w:val="18"/>
      <w:lang w:val="en-GB"/>
    </w:rPr>
  </w:style>
  <w:style w:type="paragraph" w:styleId="Listeavsnitt">
    <w:name w:val="List Paragraph"/>
    <w:basedOn w:val="Normal"/>
    <w:uiPriority w:val="34"/>
    <w:qFormat/>
    <w:rsid w:val="001C7240"/>
    <w:pPr>
      <w:ind w:left="720"/>
      <w:contextualSpacing/>
    </w:pPr>
  </w:style>
  <w:style w:type="paragraph" w:styleId="Revisjon">
    <w:name w:val="Revision"/>
    <w:hidden/>
    <w:uiPriority w:val="99"/>
    <w:semiHidden/>
    <w:rsid w:val="00D21F6A"/>
    <w:rPr>
      <w:lang w:val="en-GB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553363"/>
    <w:rPr>
      <w:sz w:val="20"/>
      <w:szCs w:val="20"/>
      <w:lang w:val="nb-NO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553363"/>
    <w:rPr>
      <w:sz w:val="20"/>
      <w:szCs w:val="20"/>
    </w:rPr>
  </w:style>
  <w:style w:type="character" w:styleId="Hyperkobling">
    <w:name w:val="Hyperlink"/>
    <w:basedOn w:val="Standardskriftforavsnitt"/>
    <w:uiPriority w:val="99"/>
    <w:unhideWhenUsed/>
    <w:rsid w:val="00A039F3"/>
    <w:rPr>
      <w:color w:val="0000FF"/>
      <w:u w:val="single"/>
    </w:rPr>
  </w:style>
  <w:style w:type="paragraph" w:styleId="Topptekst">
    <w:name w:val="header"/>
    <w:basedOn w:val="Normal"/>
    <w:link w:val="TopptekstTegn"/>
    <w:uiPriority w:val="99"/>
    <w:unhideWhenUsed/>
    <w:rsid w:val="0016585B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16585B"/>
    <w:rPr>
      <w:lang w:val="en-GB"/>
    </w:rPr>
  </w:style>
  <w:style w:type="paragraph" w:styleId="Bunntekst">
    <w:name w:val="footer"/>
    <w:basedOn w:val="Normal"/>
    <w:link w:val="BunntekstTegn"/>
    <w:uiPriority w:val="99"/>
    <w:unhideWhenUsed/>
    <w:rsid w:val="0016585B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16585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663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1129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25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9995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1-9364-1816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086BDA0-F608-4E23-8735-76D5DBC338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4</TotalTime>
  <Pages>3</Pages>
  <Words>632</Words>
  <Characters>3351</Characters>
  <Application>Microsoft Office Word</Application>
  <DocSecurity>0</DocSecurity>
  <Lines>27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ina Atic</dc:creator>
  <cp:keywords/>
  <dc:description/>
  <cp:lastModifiedBy>Kvalvik, Sedina Atic</cp:lastModifiedBy>
  <cp:revision>257</cp:revision>
  <cp:lastPrinted>2024-02-14T14:13:00Z</cp:lastPrinted>
  <dcterms:created xsi:type="dcterms:W3CDTF">2020-12-14T12:10:00Z</dcterms:created>
  <dcterms:modified xsi:type="dcterms:W3CDTF">2024-03-04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4-02-05T09:55:18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1e6d664c-6a43-4462-a566-e4b7a86b963e</vt:lpwstr>
  </property>
  <property fmtid="{D5CDD505-2E9C-101B-9397-08002B2CF9AE}" pid="8" name="MSIP_Label_d291ddcc-9a90-46b7-a727-d19b3ec4b730_ContentBits">
    <vt:lpwstr>0</vt:lpwstr>
  </property>
</Properties>
</file>